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220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5"/>
        <w:gridCol w:w="1373"/>
        <w:gridCol w:w="1399"/>
        <w:gridCol w:w="1373"/>
        <w:gridCol w:w="1396"/>
        <w:gridCol w:w="1371"/>
        <w:gridCol w:w="1371"/>
      </w:tblGrid>
      <w:tr w:rsidR="00DC54E3" w:rsidTr="00DC54E3">
        <w:trPr>
          <w:trHeight w:val="269"/>
        </w:trPr>
        <w:tc>
          <w:tcPr>
            <w:tcW w:w="2033" w:type="pct"/>
            <w:tcBorders>
              <w:top w:val="single" w:sz="4" w:space="0" w:color="auto"/>
              <w:bottom w:val="single" w:sz="4" w:space="0" w:color="auto"/>
            </w:tcBorders>
          </w:tcPr>
          <w:p w:rsidR="00DC54E3" w:rsidRPr="00EA5F25" w:rsidRDefault="00CC3573" w:rsidP="00DC54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C28EF6C" wp14:editId="0975D422">
                      <wp:simplePos x="0" y="0"/>
                      <wp:positionH relativeFrom="margin">
                        <wp:posOffset>-71252</wp:posOffset>
                      </wp:positionH>
                      <wp:positionV relativeFrom="paragraph">
                        <wp:posOffset>-487334</wp:posOffset>
                      </wp:positionV>
                      <wp:extent cx="8898340" cy="300251"/>
                      <wp:effectExtent l="0" t="0" r="17145" b="24130"/>
                      <wp:wrapNone/>
                      <wp:docPr id="9" name="Rectangle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898340" cy="300251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CC3573" w:rsidRPr="00003716" w:rsidRDefault="007B4135" w:rsidP="00CC3573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 xml:space="preserve">S1 </w:t>
                                  </w:r>
                                  <w:bookmarkStart w:id="0" w:name="_GoBack"/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Table</w:t>
                                  </w:r>
                                  <w:bookmarkEnd w:id="0"/>
                                  <w:r w:rsidR="00CC3573" w:rsidRPr="00003716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 xml:space="preserve">. OLS regression models showing </w:t>
                                  </w:r>
                                  <w:r w:rsidR="00CC3573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 xml:space="preserve">standardized </w:t>
                                  </w:r>
                                  <w:r w:rsidR="00CC3573" w:rsidRPr="00003716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 xml:space="preserve">associations between </w:t>
                                  </w:r>
                                  <w:r w:rsidR="00CC3573" w:rsidRPr="00003716">
                                    <w:rPr>
                                      <w:rFonts w:ascii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flashback frequency</w:t>
                                  </w:r>
                                  <w:r w:rsidR="00CC3573" w:rsidRPr="00003716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 xml:space="preserve"> and independent variables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C28EF6C" id="Rectangle 9" o:spid="_x0000_s1026" style="position:absolute;left:0;text-align:left;margin-left:-5.6pt;margin-top:-38.35pt;width:700.65pt;height:23.6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" fillcolor="white [3212]" strokecolor="white [3212]" strokeweight="1pt">
                      <v:textbox>
                        <w:txbxContent>
                          <w:p w:rsidR="00CC3573" w:rsidRPr="00003716" w:rsidRDefault="007B4135" w:rsidP="00CC3573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S1 </w:t>
                            </w:r>
                            <w:bookmarkStart w:id="1" w:name="_GoBack"/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Table</w:t>
                            </w:r>
                            <w:bookmarkEnd w:id="1"/>
                            <w:r w:rsidR="00CC3573" w:rsidRPr="00003716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. OLS regression models showing </w:t>
                            </w:r>
                            <w:r w:rsidR="00CC357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standardized </w:t>
                            </w:r>
                            <w:r w:rsidR="00CC3573" w:rsidRPr="00003716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associations between </w:t>
                            </w:r>
                            <w:r w:rsidR="00CC3573" w:rsidRPr="00003716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flashback frequency</w:t>
                            </w:r>
                            <w:r w:rsidR="00CC3573" w:rsidRPr="00003716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and independent variables </w:t>
                            </w:r>
                          </w:p>
                        </w:txbxContent>
                      </v:textbox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</w:tcPr>
          <w:p w:rsidR="00DC54E3" w:rsidRPr="0006624C" w:rsidRDefault="00DC54E3" w:rsidP="00DC54E3">
            <w:pPr>
              <w:rPr>
                <w:rFonts w:ascii="Times New Roman" w:hAnsi="Times New Roman" w:cs="Times New Roman"/>
                <w:b/>
              </w:rPr>
            </w:pPr>
            <w:r w:rsidRPr="0006624C">
              <w:rPr>
                <w:rFonts w:ascii="Times New Roman" w:hAnsi="Times New Roman" w:cs="Times New Roman"/>
                <w:b/>
              </w:rPr>
              <w:t xml:space="preserve">Model </w:t>
            </w:r>
            <w:r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</w:tcPr>
          <w:p w:rsidR="00DC54E3" w:rsidRPr="0006624C" w:rsidRDefault="00DC54E3" w:rsidP="00DC54E3">
            <w:pPr>
              <w:rPr>
                <w:rFonts w:ascii="Times New Roman" w:hAnsi="Times New Roman" w:cs="Times New Roman"/>
                <w:b/>
              </w:rPr>
            </w:pPr>
            <w:r w:rsidRPr="0006624C">
              <w:rPr>
                <w:rFonts w:ascii="Times New Roman" w:hAnsi="Times New Roman" w:cs="Times New Roman"/>
                <w:b/>
              </w:rPr>
              <w:t>M</w:t>
            </w:r>
            <w:r>
              <w:rPr>
                <w:rFonts w:ascii="Times New Roman" w:hAnsi="Times New Roman" w:cs="Times New Roman"/>
                <w:b/>
              </w:rPr>
              <w:t>odel 2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</w:tcPr>
          <w:p w:rsidR="00DC54E3" w:rsidRPr="009D24E6" w:rsidRDefault="00DC54E3" w:rsidP="00DC54E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odel 3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:rsidR="00DC54E3" w:rsidRPr="009D24E6" w:rsidRDefault="00DC54E3" w:rsidP="00DC54E3">
            <w:pPr>
              <w:rPr>
                <w:rFonts w:ascii="Times New Roman" w:hAnsi="Times New Roman" w:cs="Times New Roman"/>
                <w:b/>
              </w:rPr>
            </w:pPr>
            <w:r w:rsidRPr="009D24E6">
              <w:rPr>
                <w:rFonts w:ascii="Times New Roman" w:hAnsi="Times New Roman" w:cs="Times New Roman"/>
                <w:b/>
              </w:rPr>
              <w:t xml:space="preserve">Model </w:t>
            </w:r>
            <w:r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</w:tcPr>
          <w:p w:rsidR="00DC54E3" w:rsidRPr="009D24E6" w:rsidRDefault="00DC54E3" w:rsidP="00DC54E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odel 5a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</w:tcPr>
          <w:p w:rsidR="00DC54E3" w:rsidRDefault="00DC54E3" w:rsidP="00DC54E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odel 5b</w:t>
            </w:r>
          </w:p>
        </w:tc>
      </w:tr>
      <w:tr w:rsidR="00DC54E3" w:rsidTr="00DC54E3">
        <w:trPr>
          <w:trHeight w:val="269"/>
        </w:trPr>
        <w:tc>
          <w:tcPr>
            <w:tcW w:w="2033" w:type="pct"/>
            <w:tcBorders>
              <w:top w:val="single" w:sz="4" w:space="0" w:color="auto"/>
            </w:tcBorders>
          </w:tcPr>
          <w:p w:rsidR="00DC54E3" w:rsidRPr="00796E0A" w:rsidRDefault="00DC54E3" w:rsidP="00DC54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6E0A">
              <w:rPr>
                <w:rFonts w:ascii="Times New Roman" w:hAnsi="Times New Roman" w:cs="Times New Roman"/>
                <w:color w:val="000000" w:themeColor="text1"/>
              </w:rPr>
              <w:t>Blast exposure</w:t>
            </w:r>
          </w:p>
          <w:p w:rsidR="00DC54E3" w:rsidRPr="00796E0A" w:rsidRDefault="00DC54E3" w:rsidP="00DC54E3">
            <w:pPr>
              <w:rPr>
                <w:rFonts w:ascii="Times New Roman" w:hAnsi="Times New Roman" w:cs="Times New Roman"/>
                <w:color w:val="000000" w:themeColor="text1"/>
                <w:sz w:val="6"/>
                <w:szCs w:val="6"/>
              </w:rPr>
            </w:pPr>
          </w:p>
        </w:tc>
        <w:tc>
          <w:tcPr>
            <w:tcW w:w="492" w:type="pct"/>
            <w:tcBorders>
              <w:top w:val="single" w:sz="4" w:space="0" w:color="auto"/>
            </w:tcBorders>
          </w:tcPr>
          <w:p w:rsidR="00DC54E3" w:rsidRPr="002A067A" w:rsidRDefault="00DC54E3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***</w:t>
            </w:r>
          </w:p>
        </w:tc>
        <w:tc>
          <w:tcPr>
            <w:tcW w:w="501" w:type="pct"/>
            <w:tcBorders>
              <w:top w:val="single" w:sz="4" w:space="0" w:color="auto"/>
            </w:tcBorders>
          </w:tcPr>
          <w:p w:rsidR="00DC54E3" w:rsidRPr="002A067A" w:rsidRDefault="00DC54E3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***</w:t>
            </w:r>
          </w:p>
        </w:tc>
        <w:tc>
          <w:tcPr>
            <w:tcW w:w="492" w:type="pct"/>
            <w:tcBorders>
              <w:top w:val="single" w:sz="4" w:space="0" w:color="auto"/>
            </w:tcBorders>
          </w:tcPr>
          <w:p w:rsidR="00DC54E3" w:rsidRPr="002A067A" w:rsidRDefault="00DC54E3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***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:rsidR="00DC54E3" w:rsidRPr="002A067A" w:rsidRDefault="00DC54E3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***</w:t>
            </w:r>
          </w:p>
        </w:tc>
        <w:tc>
          <w:tcPr>
            <w:tcW w:w="491" w:type="pct"/>
            <w:tcBorders>
              <w:top w:val="single" w:sz="4" w:space="0" w:color="auto"/>
            </w:tcBorders>
          </w:tcPr>
          <w:p w:rsidR="00DC54E3" w:rsidRDefault="0083777D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  <w:r w:rsidR="00DC54E3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491" w:type="pct"/>
            <w:tcBorders>
              <w:top w:val="single" w:sz="4" w:space="0" w:color="auto"/>
            </w:tcBorders>
          </w:tcPr>
          <w:p w:rsidR="00DC54E3" w:rsidRDefault="00CA30BC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  <w:r w:rsidR="00DC54E3">
              <w:rPr>
                <w:rFonts w:ascii="Times New Roman" w:hAnsi="Times New Roman" w:cs="Times New Roman"/>
              </w:rPr>
              <w:t>***</w:t>
            </w:r>
          </w:p>
        </w:tc>
      </w:tr>
      <w:tr w:rsidR="00DC54E3" w:rsidTr="00DC54E3">
        <w:trPr>
          <w:trHeight w:val="269"/>
        </w:trPr>
        <w:tc>
          <w:tcPr>
            <w:tcW w:w="2033" w:type="pct"/>
          </w:tcPr>
          <w:p w:rsidR="00DC54E3" w:rsidRPr="00796E0A" w:rsidRDefault="00DC54E3" w:rsidP="00DC54E3">
            <w:pPr>
              <w:rPr>
                <w:rFonts w:ascii="Times New Roman" w:hAnsi="Times New Roman" w:cs="Times New Roman"/>
              </w:rPr>
            </w:pPr>
            <w:r w:rsidRPr="00796E0A">
              <w:rPr>
                <w:rFonts w:ascii="Times New Roman" w:hAnsi="Times New Roman" w:cs="Times New Roman"/>
              </w:rPr>
              <w:t>Pre-existing mental health</w:t>
            </w:r>
          </w:p>
          <w:p w:rsidR="00DC54E3" w:rsidRPr="00796E0A" w:rsidRDefault="00DC54E3" w:rsidP="00DC54E3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92" w:type="pct"/>
          </w:tcPr>
          <w:p w:rsidR="00DC54E3" w:rsidRPr="004D592B" w:rsidRDefault="00DC54E3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***</w:t>
            </w:r>
          </w:p>
        </w:tc>
        <w:tc>
          <w:tcPr>
            <w:tcW w:w="501" w:type="pct"/>
          </w:tcPr>
          <w:p w:rsidR="00DC54E3" w:rsidRPr="004D592B" w:rsidRDefault="00DC54E3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***</w:t>
            </w:r>
          </w:p>
        </w:tc>
        <w:tc>
          <w:tcPr>
            <w:tcW w:w="492" w:type="pct"/>
          </w:tcPr>
          <w:p w:rsidR="00DC54E3" w:rsidRPr="004D592B" w:rsidRDefault="00DC54E3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***</w:t>
            </w:r>
          </w:p>
        </w:tc>
        <w:tc>
          <w:tcPr>
            <w:tcW w:w="500" w:type="pct"/>
          </w:tcPr>
          <w:p w:rsidR="00DC54E3" w:rsidRPr="004D592B" w:rsidRDefault="00DC54E3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***</w:t>
            </w:r>
          </w:p>
        </w:tc>
        <w:tc>
          <w:tcPr>
            <w:tcW w:w="491" w:type="pct"/>
          </w:tcPr>
          <w:p w:rsidR="00DC54E3" w:rsidRPr="004D592B" w:rsidRDefault="0083777D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  <w:r w:rsidR="00DC54E3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491" w:type="pct"/>
          </w:tcPr>
          <w:p w:rsidR="00DC54E3" w:rsidRDefault="00CA30BC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  <w:r w:rsidR="00DC54E3">
              <w:rPr>
                <w:rFonts w:ascii="Times New Roman" w:hAnsi="Times New Roman" w:cs="Times New Roman"/>
              </w:rPr>
              <w:t>***</w:t>
            </w:r>
          </w:p>
        </w:tc>
      </w:tr>
      <w:tr w:rsidR="00DC54E3" w:rsidTr="00DC54E3">
        <w:trPr>
          <w:trHeight w:val="269"/>
        </w:trPr>
        <w:tc>
          <w:tcPr>
            <w:tcW w:w="2033" w:type="pct"/>
          </w:tcPr>
          <w:p w:rsidR="00DC54E3" w:rsidRPr="00796E0A" w:rsidRDefault="00DC54E3" w:rsidP="00DC54E3">
            <w:pPr>
              <w:rPr>
                <w:rFonts w:ascii="Times New Roman" w:hAnsi="Times New Roman" w:cs="Times New Roman"/>
                <w:b/>
              </w:rPr>
            </w:pPr>
            <w:r w:rsidRPr="00796E0A">
              <w:rPr>
                <w:rFonts w:ascii="Times New Roman" w:hAnsi="Times New Roman" w:cs="Times New Roman"/>
                <w:b/>
              </w:rPr>
              <w:t>Demographics</w:t>
            </w:r>
          </w:p>
          <w:p w:rsidR="00DC54E3" w:rsidRPr="00796E0A" w:rsidRDefault="00DC54E3" w:rsidP="00DC54E3">
            <w:pPr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</w:tc>
        <w:tc>
          <w:tcPr>
            <w:tcW w:w="492" w:type="pct"/>
          </w:tcPr>
          <w:p w:rsidR="00DC54E3" w:rsidRPr="004D592B" w:rsidRDefault="00DC54E3" w:rsidP="00DC5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</w:tcPr>
          <w:p w:rsidR="00DC54E3" w:rsidRPr="004D592B" w:rsidRDefault="00DC54E3" w:rsidP="00DC5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2" w:type="pct"/>
          </w:tcPr>
          <w:p w:rsidR="00DC54E3" w:rsidRPr="004D592B" w:rsidRDefault="00DC54E3" w:rsidP="00DC5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</w:tcPr>
          <w:p w:rsidR="00DC54E3" w:rsidRPr="004D592B" w:rsidRDefault="00DC54E3" w:rsidP="00DC5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</w:tcPr>
          <w:p w:rsidR="00DC54E3" w:rsidRPr="004D592B" w:rsidRDefault="00DC54E3" w:rsidP="00DC5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</w:tcPr>
          <w:p w:rsidR="00DC54E3" w:rsidRPr="004D592B" w:rsidRDefault="00DC54E3" w:rsidP="00DC54E3">
            <w:pPr>
              <w:rPr>
                <w:rFonts w:ascii="Times New Roman" w:hAnsi="Times New Roman" w:cs="Times New Roman"/>
              </w:rPr>
            </w:pPr>
          </w:p>
        </w:tc>
      </w:tr>
      <w:tr w:rsidR="00DC54E3" w:rsidRPr="00402343" w:rsidTr="00DC54E3">
        <w:trPr>
          <w:trHeight w:val="269"/>
        </w:trPr>
        <w:tc>
          <w:tcPr>
            <w:tcW w:w="2033" w:type="pct"/>
          </w:tcPr>
          <w:p w:rsidR="00DC54E3" w:rsidRPr="003106B5" w:rsidRDefault="00DC54E3" w:rsidP="00DC54E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IDPs (ref. = refugees)</w:t>
            </w:r>
          </w:p>
          <w:p w:rsidR="00DC54E3" w:rsidRPr="00796E0A" w:rsidRDefault="00DC54E3" w:rsidP="00DC54E3">
            <w:pPr>
              <w:rPr>
                <w:rFonts w:ascii="Times New Roman" w:hAnsi="Times New Roman" w:cs="Times New Roman"/>
                <w:color w:val="000000" w:themeColor="text1"/>
                <w:sz w:val="6"/>
                <w:szCs w:val="6"/>
              </w:rPr>
            </w:pPr>
          </w:p>
        </w:tc>
        <w:tc>
          <w:tcPr>
            <w:tcW w:w="492" w:type="pct"/>
          </w:tcPr>
          <w:p w:rsidR="00DC54E3" w:rsidRPr="004D592B" w:rsidRDefault="00DC54E3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***</w:t>
            </w:r>
          </w:p>
        </w:tc>
        <w:tc>
          <w:tcPr>
            <w:tcW w:w="501" w:type="pct"/>
          </w:tcPr>
          <w:p w:rsidR="00DC54E3" w:rsidRPr="004D592B" w:rsidRDefault="00DC54E3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***</w:t>
            </w:r>
          </w:p>
        </w:tc>
        <w:tc>
          <w:tcPr>
            <w:tcW w:w="492" w:type="pct"/>
          </w:tcPr>
          <w:p w:rsidR="00DC54E3" w:rsidRPr="004D592B" w:rsidRDefault="00DC54E3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***</w:t>
            </w:r>
          </w:p>
        </w:tc>
        <w:tc>
          <w:tcPr>
            <w:tcW w:w="500" w:type="pct"/>
          </w:tcPr>
          <w:p w:rsidR="00DC54E3" w:rsidRPr="004D592B" w:rsidRDefault="00DC54E3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**</w:t>
            </w:r>
          </w:p>
        </w:tc>
        <w:tc>
          <w:tcPr>
            <w:tcW w:w="491" w:type="pct"/>
          </w:tcPr>
          <w:p w:rsidR="00DC54E3" w:rsidRPr="00402343" w:rsidRDefault="0083777D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491" w:type="pct"/>
          </w:tcPr>
          <w:p w:rsidR="00DC54E3" w:rsidRPr="00402343" w:rsidRDefault="00DC54E3" w:rsidP="00DC54E3">
            <w:pPr>
              <w:rPr>
                <w:rFonts w:ascii="Times New Roman" w:hAnsi="Times New Roman" w:cs="Times New Roman"/>
              </w:rPr>
            </w:pPr>
            <w:r w:rsidRPr="00402343">
              <w:rPr>
                <w:rFonts w:ascii="Times New Roman" w:hAnsi="Times New Roman" w:cs="Times New Roman"/>
              </w:rPr>
              <w:t>0.0</w:t>
            </w:r>
            <w:r w:rsidR="00CA30BC">
              <w:rPr>
                <w:rFonts w:ascii="Times New Roman" w:hAnsi="Times New Roman" w:cs="Times New Roman"/>
              </w:rPr>
              <w:t>3</w:t>
            </w:r>
            <w:r w:rsidRPr="00402343">
              <w:rPr>
                <w:rFonts w:ascii="Times New Roman" w:hAnsi="Times New Roman" w:cs="Times New Roman"/>
              </w:rPr>
              <w:t>**</w:t>
            </w:r>
          </w:p>
        </w:tc>
      </w:tr>
      <w:tr w:rsidR="00DC54E3" w:rsidTr="00DC54E3">
        <w:trPr>
          <w:trHeight w:val="269"/>
        </w:trPr>
        <w:tc>
          <w:tcPr>
            <w:tcW w:w="2033" w:type="pct"/>
          </w:tcPr>
          <w:p w:rsidR="00DC54E3" w:rsidRPr="00796E0A" w:rsidRDefault="00DC54E3" w:rsidP="00DC54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6E0A">
              <w:rPr>
                <w:rFonts w:ascii="Times New Roman" w:hAnsi="Times New Roman" w:cs="Times New Roman"/>
                <w:color w:val="000000" w:themeColor="text1"/>
              </w:rPr>
              <w:t>Female (ref. = male)</w:t>
            </w:r>
          </w:p>
          <w:p w:rsidR="00DC54E3" w:rsidRPr="00796E0A" w:rsidRDefault="00DC54E3" w:rsidP="00DC54E3">
            <w:pPr>
              <w:rPr>
                <w:rFonts w:ascii="Times New Roman" w:hAnsi="Times New Roman" w:cs="Times New Roman"/>
                <w:color w:val="000000" w:themeColor="text1"/>
                <w:sz w:val="6"/>
                <w:szCs w:val="6"/>
              </w:rPr>
            </w:pPr>
          </w:p>
        </w:tc>
        <w:tc>
          <w:tcPr>
            <w:tcW w:w="492" w:type="pct"/>
          </w:tcPr>
          <w:p w:rsidR="00DC54E3" w:rsidRPr="004D592B" w:rsidRDefault="00DC54E3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***</w:t>
            </w:r>
          </w:p>
        </w:tc>
        <w:tc>
          <w:tcPr>
            <w:tcW w:w="501" w:type="pct"/>
          </w:tcPr>
          <w:p w:rsidR="00DC54E3" w:rsidRPr="004D592B" w:rsidRDefault="00DC54E3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***</w:t>
            </w:r>
          </w:p>
        </w:tc>
        <w:tc>
          <w:tcPr>
            <w:tcW w:w="492" w:type="pct"/>
          </w:tcPr>
          <w:p w:rsidR="00DC54E3" w:rsidRPr="004D592B" w:rsidRDefault="00DC54E3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***</w:t>
            </w:r>
          </w:p>
        </w:tc>
        <w:tc>
          <w:tcPr>
            <w:tcW w:w="500" w:type="pct"/>
          </w:tcPr>
          <w:p w:rsidR="00DC54E3" w:rsidRPr="004D592B" w:rsidRDefault="00DC54E3" w:rsidP="008377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83777D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491" w:type="pct"/>
          </w:tcPr>
          <w:p w:rsidR="00DC54E3" w:rsidRDefault="0083777D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  <w:r w:rsidR="00DC54E3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491" w:type="pct"/>
          </w:tcPr>
          <w:p w:rsidR="00DC54E3" w:rsidRDefault="00CA30BC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  <w:r w:rsidR="00DC54E3">
              <w:rPr>
                <w:rFonts w:ascii="Times New Roman" w:hAnsi="Times New Roman" w:cs="Times New Roman"/>
              </w:rPr>
              <w:t>***</w:t>
            </w:r>
          </w:p>
        </w:tc>
      </w:tr>
      <w:tr w:rsidR="00DC54E3" w:rsidTr="00DC54E3">
        <w:trPr>
          <w:trHeight w:val="269"/>
        </w:trPr>
        <w:tc>
          <w:tcPr>
            <w:tcW w:w="2033" w:type="pct"/>
          </w:tcPr>
          <w:p w:rsidR="00DC54E3" w:rsidRPr="00796E0A" w:rsidRDefault="00DC54E3" w:rsidP="00DC54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6E0A">
              <w:rPr>
                <w:rFonts w:ascii="Times New Roman" w:hAnsi="Times New Roman" w:cs="Times New Roman"/>
                <w:color w:val="000000" w:themeColor="text1"/>
              </w:rPr>
              <w:t>Age group (ref. = 35-44)</w:t>
            </w:r>
          </w:p>
          <w:p w:rsidR="00DC54E3" w:rsidRPr="00796E0A" w:rsidRDefault="00DC54E3" w:rsidP="00DC54E3">
            <w:pPr>
              <w:rPr>
                <w:rFonts w:ascii="Times New Roman" w:hAnsi="Times New Roman" w:cs="Times New Roman"/>
                <w:color w:val="000000" w:themeColor="text1"/>
                <w:sz w:val="6"/>
                <w:szCs w:val="6"/>
              </w:rPr>
            </w:pPr>
          </w:p>
        </w:tc>
        <w:tc>
          <w:tcPr>
            <w:tcW w:w="492" w:type="pct"/>
          </w:tcPr>
          <w:p w:rsidR="00DC54E3" w:rsidRPr="00745D86" w:rsidRDefault="00DC54E3" w:rsidP="00DC5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</w:tcPr>
          <w:p w:rsidR="00DC54E3" w:rsidRPr="00745D86" w:rsidRDefault="00DC54E3" w:rsidP="00DC5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2" w:type="pct"/>
          </w:tcPr>
          <w:p w:rsidR="00DC54E3" w:rsidRPr="00745D86" w:rsidRDefault="00DC54E3" w:rsidP="00DC5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</w:tcPr>
          <w:p w:rsidR="00DC54E3" w:rsidRPr="00745D86" w:rsidRDefault="00DC54E3" w:rsidP="00DC5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</w:tcPr>
          <w:p w:rsidR="00DC54E3" w:rsidRPr="00745D86" w:rsidRDefault="00DC54E3" w:rsidP="00DC5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</w:tcPr>
          <w:p w:rsidR="00DC54E3" w:rsidRPr="00745D86" w:rsidRDefault="00DC54E3" w:rsidP="00DC54E3">
            <w:pPr>
              <w:rPr>
                <w:rFonts w:ascii="Times New Roman" w:hAnsi="Times New Roman" w:cs="Times New Roman"/>
              </w:rPr>
            </w:pPr>
          </w:p>
        </w:tc>
      </w:tr>
      <w:tr w:rsidR="00DC54E3" w:rsidTr="00DC54E3">
        <w:trPr>
          <w:trHeight w:val="269"/>
        </w:trPr>
        <w:tc>
          <w:tcPr>
            <w:tcW w:w="2033" w:type="pct"/>
          </w:tcPr>
          <w:p w:rsidR="00DC54E3" w:rsidRPr="00796E0A" w:rsidRDefault="00DC54E3" w:rsidP="00DC54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6E0A">
              <w:rPr>
                <w:rFonts w:ascii="Times New Roman" w:hAnsi="Times New Roman" w:cs="Times New Roman"/>
                <w:color w:val="000000" w:themeColor="text1"/>
              </w:rPr>
              <w:t xml:space="preserve">   18-24</w:t>
            </w:r>
          </w:p>
          <w:p w:rsidR="00DC54E3" w:rsidRPr="00796E0A" w:rsidRDefault="00DC54E3" w:rsidP="00DC54E3">
            <w:pPr>
              <w:rPr>
                <w:rFonts w:ascii="Times New Roman" w:hAnsi="Times New Roman" w:cs="Times New Roman"/>
                <w:color w:val="000000" w:themeColor="text1"/>
                <w:sz w:val="6"/>
                <w:szCs w:val="6"/>
              </w:rPr>
            </w:pPr>
          </w:p>
        </w:tc>
        <w:tc>
          <w:tcPr>
            <w:tcW w:w="492" w:type="pct"/>
          </w:tcPr>
          <w:p w:rsidR="00DC54E3" w:rsidRPr="00745D86" w:rsidRDefault="00DC54E3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501" w:type="pct"/>
          </w:tcPr>
          <w:p w:rsidR="00DC54E3" w:rsidRPr="00745D86" w:rsidRDefault="00DC54E3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492" w:type="pct"/>
          </w:tcPr>
          <w:p w:rsidR="00DC54E3" w:rsidRPr="00745D86" w:rsidRDefault="0083777D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  <w:r w:rsidR="00DC54E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00" w:type="pct"/>
          </w:tcPr>
          <w:p w:rsidR="00DC54E3" w:rsidRPr="00745D86" w:rsidRDefault="0083777D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  <w:r w:rsidR="00DC54E3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491" w:type="pct"/>
          </w:tcPr>
          <w:p w:rsidR="00DC54E3" w:rsidRDefault="0083777D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  <w:r w:rsidR="00DC54E3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491" w:type="pct"/>
          </w:tcPr>
          <w:p w:rsidR="00DC54E3" w:rsidRDefault="00CA30BC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  <w:r w:rsidR="00DC54E3">
              <w:rPr>
                <w:rFonts w:ascii="Times New Roman" w:hAnsi="Times New Roman" w:cs="Times New Roman"/>
              </w:rPr>
              <w:t>**</w:t>
            </w:r>
          </w:p>
        </w:tc>
      </w:tr>
      <w:tr w:rsidR="00DC54E3" w:rsidTr="00DC54E3">
        <w:trPr>
          <w:trHeight w:val="269"/>
        </w:trPr>
        <w:tc>
          <w:tcPr>
            <w:tcW w:w="2033" w:type="pct"/>
          </w:tcPr>
          <w:p w:rsidR="00DC54E3" w:rsidRPr="00796E0A" w:rsidRDefault="00DC54E3" w:rsidP="00DC54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6E0A">
              <w:rPr>
                <w:rFonts w:ascii="Times New Roman" w:hAnsi="Times New Roman" w:cs="Times New Roman"/>
                <w:color w:val="000000" w:themeColor="text1"/>
              </w:rPr>
              <w:t xml:space="preserve">   25-34</w:t>
            </w:r>
          </w:p>
          <w:p w:rsidR="00DC54E3" w:rsidRPr="00796E0A" w:rsidRDefault="00DC54E3" w:rsidP="00DC54E3">
            <w:pPr>
              <w:rPr>
                <w:rFonts w:ascii="Times New Roman" w:hAnsi="Times New Roman" w:cs="Times New Roman"/>
                <w:color w:val="000000" w:themeColor="text1"/>
                <w:sz w:val="6"/>
                <w:szCs w:val="6"/>
              </w:rPr>
            </w:pPr>
          </w:p>
        </w:tc>
        <w:tc>
          <w:tcPr>
            <w:tcW w:w="492" w:type="pct"/>
          </w:tcPr>
          <w:p w:rsidR="00DC54E3" w:rsidRPr="00745D86" w:rsidRDefault="00DC54E3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501" w:type="pct"/>
          </w:tcPr>
          <w:p w:rsidR="00DC54E3" w:rsidRPr="00745D86" w:rsidRDefault="00DC54E3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492" w:type="pct"/>
          </w:tcPr>
          <w:p w:rsidR="00DC54E3" w:rsidRPr="00745D86" w:rsidRDefault="00DC54E3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500" w:type="pct"/>
          </w:tcPr>
          <w:p w:rsidR="00DC54E3" w:rsidRPr="00745D86" w:rsidRDefault="00DC54E3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</w:t>
            </w:r>
          </w:p>
        </w:tc>
        <w:tc>
          <w:tcPr>
            <w:tcW w:w="491" w:type="pct"/>
          </w:tcPr>
          <w:p w:rsidR="00DC54E3" w:rsidRDefault="00DC54E3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</w:t>
            </w:r>
          </w:p>
        </w:tc>
        <w:tc>
          <w:tcPr>
            <w:tcW w:w="491" w:type="pct"/>
          </w:tcPr>
          <w:p w:rsidR="00DC54E3" w:rsidRDefault="00DC54E3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</w:t>
            </w:r>
          </w:p>
        </w:tc>
      </w:tr>
      <w:tr w:rsidR="00DC54E3" w:rsidTr="00DC54E3">
        <w:trPr>
          <w:trHeight w:val="269"/>
        </w:trPr>
        <w:tc>
          <w:tcPr>
            <w:tcW w:w="2033" w:type="pct"/>
          </w:tcPr>
          <w:p w:rsidR="00DC54E3" w:rsidRPr="00796E0A" w:rsidRDefault="00DC54E3" w:rsidP="00DC54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6E0A">
              <w:rPr>
                <w:rFonts w:ascii="Times New Roman" w:hAnsi="Times New Roman" w:cs="Times New Roman"/>
                <w:color w:val="000000" w:themeColor="text1"/>
              </w:rPr>
              <w:t xml:space="preserve">   45-54</w:t>
            </w:r>
          </w:p>
          <w:p w:rsidR="00DC54E3" w:rsidRPr="00796E0A" w:rsidRDefault="00DC54E3" w:rsidP="00DC54E3">
            <w:pPr>
              <w:rPr>
                <w:rFonts w:ascii="Times New Roman" w:hAnsi="Times New Roman" w:cs="Times New Roman"/>
                <w:color w:val="000000" w:themeColor="text1"/>
                <w:sz w:val="6"/>
                <w:szCs w:val="6"/>
              </w:rPr>
            </w:pPr>
          </w:p>
        </w:tc>
        <w:tc>
          <w:tcPr>
            <w:tcW w:w="492" w:type="pct"/>
          </w:tcPr>
          <w:p w:rsidR="00DC54E3" w:rsidRPr="00745D86" w:rsidRDefault="00DC54E3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***</w:t>
            </w:r>
          </w:p>
        </w:tc>
        <w:tc>
          <w:tcPr>
            <w:tcW w:w="501" w:type="pct"/>
          </w:tcPr>
          <w:p w:rsidR="00DC54E3" w:rsidRPr="00745D86" w:rsidRDefault="00DC54E3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***</w:t>
            </w:r>
          </w:p>
        </w:tc>
        <w:tc>
          <w:tcPr>
            <w:tcW w:w="492" w:type="pct"/>
          </w:tcPr>
          <w:p w:rsidR="00DC54E3" w:rsidRPr="00745D86" w:rsidRDefault="00DC54E3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**</w:t>
            </w:r>
          </w:p>
        </w:tc>
        <w:tc>
          <w:tcPr>
            <w:tcW w:w="500" w:type="pct"/>
          </w:tcPr>
          <w:p w:rsidR="00DC54E3" w:rsidRPr="00745D86" w:rsidRDefault="00DC54E3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***</w:t>
            </w:r>
          </w:p>
        </w:tc>
        <w:tc>
          <w:tcPr>
            <w:tcW w:w="491" w:type="pct"/>
          </w:tcPr>
          <w:p w:rsidR="00DC54E3" w:rsidRDefault="0083777D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  <w:r w:rsidR="00DC54E3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491" w:type="pct"/>
          </w:tcPr>
          <w:p w:rsidR="00DC54E3" w:rsidRDefault="00CA30BC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  <w:r w:rsidR="00DC54E3">
              <w:rPr>
                <w:rFonts w:ascii="Times New Roman" w:hAnsi="Times New Roman" w:cs="Times New Roman"/>
              </w:rPr>
              <w:t>***</w:t>
            </w:r>
          </w:p>
        </w:tc>
      </w:tr>
      <w:tr w:rsidR="00DC54E3" w:rsidTr="00DC54E3">
        <w:trPr>
          <w:trHeight w:val="269"/>
        </w:trPr>
        <w:tc>
          <w:tcPr>
            <w:tcW w:w="2033" w:type="pct"/>
          </w:tcPr>
          <w:p w:rsidR="00DC54E3" w:rsidRPr="00796E0A" w:rsidRDefault="00DC54E3" w:rsidP="00DC54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6E0A">
              <w:rPr>
                <w:rFonts w:ascii="Times New Roman" w:hAnsi="Times New Roman" w:cs="Times New Roman"/>
                <w:color w:val="000000" w:themeColor="text1"/>
              </w:rPr>
              <w:t xml:space="preserve">   55-64</w:t>
            </w:r>
          </w:p>
          <w:p w:rsidR="00DC54E3" w:rsidRPr="00796E0A" w:rsidRDefault="00DC54E3" w:rsidP="00DC54E3">
            <w:pPr>
              <w:rPr>
                <w:rFonts w:ascii="Times New Roman" w:hAnsi="Times New Roman" w:cs="Times New Roman"/>
                <w:color w:val="000000" w:themeColor="text1"/>
                <w:sz w:val="6"/>
                <w:szCs w:val="6"/>
              </w:rPr>
            </w:pPr>
          </w:p>
        </w:tc>
        <w:tc>
          <w:tcPr>
            <w:tcW w:w="492" w:type="pct"/>
          </w:tcPr>
          <w:p w:rsidR="00DC54E3" w:rsidRPr="004D592B" w:rsidRDefault="00DC54E3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***</w:t>
            </w:r>
          </w:p>
        </w:tc>
        <w:tc>
          <w:tcPr>
            <w:tcW w:w="501" w:type="pct"/>
          </w:tcPr>
          <w:p w:rsidR="00DC54E3" w:rsidRPr="004D592B" w:rsidRDefault="00DC54E3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***</w:t>
            </w:r>
          </w:p>
        </w:tc>
        <w:tc>
          <w:tcPr>
            <w:tcW w:w="492" w:type="pct"/>
          </w:tcPr>
          <w:p w:rsidR="00DC54E3" w:rsidRPr="004D592B" w:rsidRDefault="00DC54E3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***</w:t>
            </w:r>
          </w:p>
        </w:tc>
        <w:tc>
          <w:tcPr>
            <w:tcW w:w="500" w:type="pct"/>
          </w:tcPr>
          <w:p w:rsidR="00DC54E3" w:rsidRPr="004D592B" w:rsidRDefault="00DC54E3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***</w:t>
            </w:r>
          </w:p>
        </w:tc>
        <w:tc>
          <w:tcPr>
            <w:tcW w:w="491" w:type="pct"/>
          </w:tcPr>
          <w:p w:rsidR="00DC54E3" w:rsidRDefault="0083777D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  <w:r w:rsidR="00DC54E3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491" w:type="pct"/>
          </w:tcPr>
          <w:p w:rsidR="00DC54E3" w:rsidRDefault="00CA30BC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  <w:r w:rsidR="00DC54E3">
              <w:rPr>
                <w:rFonts w:ascii="Times New Roman" w:hAnsi="Times New Roman" w:cs="Times New Roman"/>
              </w:rPr>
              <w:t>***</w:t>
            </w:r>
          </w:p>
        </w:tc>
      </w:tr>
      <w:tr w:rsidR="00DC54E3" w:rsidTr="00DC54E3">
        <w:trPr>
          <w:trHeight w:val="269"/>
        </w:trPr>
        <w:tc>
          <w:tcPr>
            <w:tcW w:w="2033" w:type="pct"/>
          </w:tcPr>
          <w:p w:rsidR="00DC54E3" w:rsidRPr="00796E0A" w:rsidRDefault="00DC54E3" w:rsidP="00DC54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6E0A">
              <w:rPr>
                <w:rFonts w:ascii="Times New Roman" w:hAnsi="Times New Roman" w:cs="Times New Roman"/>
                <w:color w:val="000000" w:themeColor="text1"/>
              </w:rPr>
              <w:t xml:space="preserve">   65+</w:t>
            </w:r>
          </w:p>
          <w:p w:rsidR="00DC54E3" w:rsidRPr="00796E0A" w:rsidRDefault="00DC54E3" w:rsidP="00DC54E3">
            <w:pPr>
              <w:rPr>
                <w:rFonts w:ascii="Times New Roman" w:hAnsi="Times New Roman" w:cs="Times New Roman"/>
                <w:color w:val="000000" w:themeColor="text1"/>
                <w:sz w:val="6"/>
                <w:szCs w:val="6"/>
              </w:rPr>
            </w:pPr>
          </w:p>
        </w:tc>
        <w:tc>
          <w:tcPr>
            <w:tcW w:w="492" w:type="pct"/>
          </w:tcPr>
          <w:p w:rsidR="00DC54E3" w:rsidRPr="004D592B" w:rsidRDefault="00DC54E3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***</w:t>
            </w:r>
          </w:p>
        </w:tc>
        <w:tc>
          <w:tcPr>
            <w:tcW w:w="501" w:type="pct"/>
          </w:tcPr>
          <w:p w:rsidR="00DC54E3" w:rsidRPr="004D592B" w:rsidRDefault="00DC54E3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***</w:t>
            </w:r>
          </w:p>
        </w:tc>
        <w:tc>
          <w:tcPr>
            <w:tcW w:w="492" w:type="pct"/>
          </w:tcPr>
          <w:p w:rsidR="00DC54E3" w:rsidRPr="004D592B" w:rsidRDefault="00DC54E3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***</w:t>
            </w:r>
          </w:p>
        </w:tc>
        <w:tc>
          <w:tcPr>
            <w:tcW w:w="500" w:type="pct"/>
          </w:tcPr>
          <w:p w:rsidR="00DC54E3" w:rsidRPr="004D592B" w:rsidRDefault="00DC54E3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***</w:t>
            </w:r>
          </w:p>
        </w:tc>
        <w:tc>
          <w:tcPr>
            <w:tcW w:w="491" w:type="pct"/>
          </w:tcPr>
          <w:p w:rsidR="00DC54E3" w:rsidRDefault="0083777D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  <w:r w:rsidR="00DC54E3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491" w:type="pct"/>
          </w:tcPr>
          <w:p w:rsidR="00DC54E3" w:rsidRDefault="00CA30BC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  <w:r w:rsidR="00DC54E3">
              <w:rPr>
                <w:rFonts w:ascii="Times New Roman" w:hAnsi="Times New Roman" w:cs="Times New Roman"/>
              </w:rPr>
              <w:t>***</w:t>
            </w:r>
          </w:p>
        </w:tc>
      </w:tr>
      <w:tr w:rsidR="00DC54E3" w:rsidTr="00DC54E3">
        <w:trPr>
          <w:trHeight w:val="269"/>
        </w:trPr>
        <w:tc>
          <w:tcPr>
            <w:tcW w:w="2033" w:type="pct"/>
          </w:tcPr>
          <w:p w:rsidR="00DC54E3" w:rsidRPr="00796E0A" w:rsidRDefault="00DC54E3" w:rsidP="00DC54E3">
            <w:pPr>
              <w:rPr>
                <w:rFonts w:ascii="Times New Roman" w:hAnsi="Times New Roman" w:cs="Times New Roman"/>
              </w:rPr>
            </w:pPr>
            <w:r w:rsidRPr="00796E0A">
              <w:rPr>
                <w:rFonts w:ascii="Times New Roman" w:hAnsi="Times New Roman" w:cs="Times New Roman"/>
              </w:rPr>
              <w:t xml:space="preserve">Language at home (ref. = Ukrainian) </w:t>
            </w:r>
          </w:p>
          <w:p w:rsidR="00DC54E3" w:rsidRPr="00796E0A" w:rsidRDefault="00DC54E3" w:rsidP="00DC54E3">
            <w:pPr>
              <w:rPr>
                <w:rFonts w:ascii="Times New Roman" w:hAnsi="Times New Roman" w:cs="Times New Roman"/>
                <w:color w:val="000000" w:themeColor="text1"/>
                <w:sz w:val="6"/>
                <w:szCs w:val="6"/>
              </w:rPr>
            </w:pPr>
          </w:p>
        </w:tc>
        <w:tc>
          <w:tcPr>
            <w:tcW w:w="492" w:type="pct"/>
          </w:tcPr>
          <w:p w:rsidR="00DC54E3" w:rsidRDefault="00DC54E3" w:rsidP="00DC5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</w:tcPr>
          <w:p w:rsidR="00DC54E3" w:rsidRPr="004D592B" w:rsidRDefault="00DC54E3" w:rsidP="00DC5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2" w:type="pct"/>
          </w:tcPr>
          <w:p w:rsidR="00DC54E3" w:rsidRPr="004D592B" w:rsidRDefault="00DC54E3" w:rsidP="00DC5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</w:tcPr>
          <w:p w:rsidR="00DC54E3" w:rsidRPr="004D592B" w:rsidRDefault="00DC54E3" w:rsidP="00DC5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</w:tcPr>
          <w:p w:rsidR="00DC54E3" w:rsidRDefault="00DC54E3" w:rsidP="00DC5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</w:tcPr>
          <w:p w:rsidR="00DC54E3" w:rsidRDefault="00DC54E3" w:rsidP="00DC54E3">
            <w:pPr>
              <w:rPr>
                <w:rFonts w:ascii="Times New Roman" w:hAnsi="Times New Roman" w:cs="Times New Roman"/>
              </w:rPr>
            </w:pPr>
          </w:p>
        </w:tc>
      </w:tr>
      <w:tr w:rsidR="00DC54E3" w:rsidTr="00DC54E3">
        <w:trPr>
          <w:trHeight w:val="269"/>
        </w:trPr>
        <w:tc>
          <w:tcPr>
            <w:tcW w:w="2033" w:type="pct"/>
          </w:tcPr>
          <w:p w:rsidR="00DC54E3" w:rsidRPr="00796E0A" w:rsidRDefault="00DC54E3" w:rsidP="00DC54E3">
            <w:pPr>
              <w:rPr>
                <w:rFonts w:ascii="Times New Roman" w:hAnsi="Times New Roman" w:cs="Times New Roman"/>
              </w:rPr>
            </w:pPr>
            <w:r w:rsidRPr="00796E0A">
              <w:rPr>
                <w:rFonts w:ascii="Times New Roman" w:hAnsi="Times New Roman" w:cs="Times New Roman"/>
              </w:rPr>
              <w:t xml:space="preserve">   Russian</w:t>
            </w:r>
          </w:p>
          <w:p w:rsidR="00DC54E3" w:rsidRPr="00796E0A" w:rsidRDefault="00DC54E3" w:rsidP="00DC54E3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92" w:type="pct"/>
          </w:tcPr>
          <w:p w:rsidR="00DC54E3" w:rsidRPr="009F419F" w:rsidRDefault="00DC54E3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</w:t>
            </w:r>
            <w:r w:rsidRPr="009F419F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501" w:type="pct"/>
          </w:tcPr>
          <w:p w:rsidR="00DC54E3" w:rsidRPr="009F419F" w:rsidRDefault="00DC54E3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</w:t>
            </w:r>
            <w:r w:rsidRPr="009F419F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492" w:type="pct"/>
          </w:tcPr>
          <w:p w:rsidR="00DC54E3" w:rsidRPr="009F419F" w:rsidRDefault="00DC54E3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</w:t>
            </w:r>
            <w:r w:rsidRPr="009F419F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500" w:type="pct"/>
          </w:tcPr>
          <w:p w:rsidR="00DC54E3" w:rsidRPr="009F419F" w:rsidRDefault="00DC54E3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</w:t>
            </w:r>
            <w:r w:rsidRPr="009F419F"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91" w:type="pct"/>
          </w:tcPr>
          <w:p w:rsidR="00DC54E3" w:rsidRPr="009F419F" w:rsidRDefault="0083777D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</w:t>
            </w:r>
            <w:r w:rsidR="00DC54E3" w:rsidRPr="009F419F">
              <w:rPr>
                <w:rFonts w:ascii="Times New Roman" w:hAnsi="Times New Roman" w:cs="Times New Roman"/>
              </w:rPr>
              <w:t>*</w:t>
            </w:r>
            <w:r w:rsidR="00DC54E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91" w:type="pct"/>
          </w:tcPr>
          <w:p w:rsidR="00DC54E3" w:rsidRPr="009F419F" w:rsidRDefault="00CA30BC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</w:t>
            </w:r>
            <w:r w:rsidR="00DC54E3" w:rsidRPr="009F419F">
              <w:rPr>
                <w:rFonts w:ascii="Times New Roman" w:hAnsi="Times New Roman" w:cs="Times New Roman"/>
              </w:rPr>
              <w:t>*</w:t>
            </w:r>
            <w:r w:rsidR="00DC54E3">
              <w:rPr>
                <w:rFonts w:ascii="Times New Roman" w:hAnsi="Times New Roman" w:cs="Times New Roman"/>
              </w:rPr>
              <w:t>*</w:t>
            </w:r>
          </w:p>
        </w:tc>
      </w:tr>
      <w:tr w:rsidR="00DC54E3" w:rsidTr="00DC54E3">
        <w:trPr>
          <w:trHeight w:val="269"/>
        </w:trPr>
        <w:tc>
          <w:tcPr>
            <w:tcW w:w="2033" w:type="pct"/>
          </w:tcPr>
          <w:p w:rsidR="00DC54E3" w:rsidRPr="00796E0A" w:rsidRDefault="00DC54E3" w:rsidP="00DC54E3">
            <w:pPr>
              <w:rPr>
                <w:rFonts w:ascii="Times New Roman" w:hAnsi="Times New Roman" w:cs="Times New Roman"/>
              </w:rPr>
            </w:pPr>
            <w:r w:rsidRPr="00796E0A">
              <w:rPr>
                <w:rFonts w:ascii="Times New Roman" w:hAnsi="Times New Roman" w:cs="Times New Roman"/>
              </w:rPr>
              <w:t xml:space="preserve">   Other</w:t>
            </w:r>
          </w:p>
          <w:p w:rsidR="00DC54E3" w:rsidRPr="00796E0A" w:rsidRDefault="00DC54E3" w:rsidP="00DC54E3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92" w:type="pct"/>
          </w:tcPr>
          <w:p w:rsidR="00DC54E3" w:rsidRPr="009F419F" w:rsidRDefault="00DC54E3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501" w:type="pct"/>
          </w:tcPr>
          <w:p w:rsidR="00DC54E3" w:rsidRPr="009F419F" w:rsidRDefault="00DC54E3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492" w:type="pct"/>
          </w:tcPr>
          <w:p w:rsidR="00DC54E3" w:rsidRPr="009F419F" w:rsidRDefault="00DC54E3" w:rsidP="00DC54E3">
            <w:pPr>
              <w:rPr>
                <w:rFonts w:ascii="Times New Roman" w:hAnsi="Times New Roman" w:cs="Times New Roman"/>
              </w:rPr>
            </w:pPr>
            <w:r w:rsidRPr="009F419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00" w:type="pct"/>
          </w:tcPr>
          <w:p w:rsidR="00DC54E3" w:rsidRPr="009F419F" w:rsidRDefault="00DC54E3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491" w:type="pct"/>
          </w:tcPr>
          <w:p w:rsidR="00DC54E3" w:rsidRPr="009F419F" w:rsidRDefault="0083777D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491" w:type="pct"/>
          </w:tcPr>
          <w:p w:rsidR="00DC54E3" w:rsidRDefault="00CA30BC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DC54E3" w:rsidTr="00DC54E3">
        <w:trPr>
          <w:trHeight w:val="269"/>
        </w:trPr>
        <w:tc>
          <w:tcPr>
            <w:tcW w:w="2033" w:type="pct"/>
            <w:shd w:val="clear" w:color="auto" w:fill="auto"/>
          </w:tcPr>
          <w:p w:rsidR="00DC54E3" w:rsidRPr="00796E0A" w:rsidRDefault="00DC54E3" w:rsidP="00DC54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6E0A">
              <w:rPr>
                <w:rFonts w:ascii="Times New Roman" w:hAnsi="Times New Roman" w:cs="Times New Roman"/>
                <w:color w:val="000000" w:themeColor="text1"/>
              </w:rPr>
              <w:t>Education (ref. = high)</w:t>
            </w:r>
          </w:p>
          <w:p w:rsidR="00DC54E3" w:rsidRPr="00796E0A" w:rsidRDefault="00DC54E3" w:rsidP="00DC54E3">
            <w:pPr>
              <w:rPr>
                <w:rFonts w:ascii="Times New Roman" w:hAnsi="Times New Roman" w:cs="Times New Roman"/>
                <w:color w:val="000000" w:themeColor="text1"/>
                <w:sz w:val="6"/>
                <w:szCs w:val="6"/>
              </w:rPr>
            </w:pPr>
          </w:p>
        </w:tc>
        <w:tc>
          <w:tcPr>
            <w:tcW w:w="492" w:type="pct"/>
            <w:shd w:val="clear" w:color="auto" w:fill="auto"/>
          </w:tcPr>
          <w:p w:rsidR="00DC54E3" w:rsidRPr="009F419F" w:rsidRDefault="00DC54E3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***</w:t>
            </w:r>
          </w:p>
        </w:tc>
        <w:tc>
          <w:tcPr>
            <w:tcW w:w="501" w:type="pct"/>
            <w:shd w:val="clear" w:color="auto" w:fill="auto"/>
          </w:tcPr>
          <w:p w:rsidR="00DC54E3" w:rsidRPr="009F419F" w:rsidRDefault="00DC54E3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***</w:t>
            </w:r>
          </w:p>
        </w:tc>
        <w:tc>
          <w:tcPr>
            <w:tcW w:w="492" w:type="pct"/>
            <w:shd w:val="clear" w:color="auto" w:fill="auto"/>
          </w:tcPr>
          <w:p w:rsidR="00DC54E3" w:rsidRPr="009F419F" w:rsidRDefault="00DC54E3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***</w:t>
            </w:r>
          </w:p>
        </w:tc>
        <w:tc>
          <w:tcPr>
            <w:tcW w:w="500" w:type="pct"/>
            <w:shd w:val="clear" w:color="auto" w:fill="auto"/>
          </w:tcPr>
          <w:p w:rsidR="00DC54E3" w:rsidRPr="009F419F" w:rsidRDefault="0083777D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  <w:r w:rsidR="00DC54E3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491" w:type="pct"/>
          </w:tcPr>
          <w:p w:rsidR="00DC54E3" w:rsidRPr="009F419F" w:rsidRDefault="0083777D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  <w:r w:rsidR="00DC54E3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491" w:type="pct"/>
          </w:tcPr>
          <w:p w:rsidR="00DC54E3" w:rsidRDefault="00CA30BC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  <w:r w:rsidR="00DC54E3">
              <w:rPr>
                <w:rFonts w:ascii="Times New Roman" w:hAnsi="Times New Roman" w:cs="Times New Roman"/>
              </w:rPr>
              <w:t>***</w:t>
            </w:r>
          </w:p>
        </w:tc>
      </w:tr>
      <w:tr w:rsidR="00DC54E3" w:rsidTr="00DC54E3">
        <w:trPr>
          <w:trHeight w:val="269"/>
        </w:trPr>
        <w:tc>
          <w:tcPr>
            <w:tcW w:w="2033" w:type="pct"/>
            <w:shd w:val="clear" w:color="auto" w:fill="auto"/>
          </w:tcPr>
          <w:p w:rsidR="00DC54E3" w:rsidRPr="00796E0A" w:rsidRDefault="00DC54E3" w:rsidP="00DC54E3">
            <w:pPr>
              <w:rPr>
                <w:rFonts w:ascii="Times New Roman" w:hAnsi="Times New Roman" w:cs="Times New Roman"/>
              </w:rPr>
            </w:pPr>
            <w:r w:rsidRPr="00796E0A">
              <w:rPr>
                <w:rFonts w:ascii="Times New Roman" w:hAnsi="Times New Roman" w:cs="Times New Roman"/>
              </w:rPr>
              <w:t>Origin (ref. = Kiev)</w:t>
            </w:r>
          </w:p>
          <w:p w:rsidR="00DC54E3" w:rsidRPr="00796E0A" w:rsidRDefault="00DC54E3" w:rsidP="00DC54E3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92" w:type="pct"/>
            <w:shd w:val="clear" w:color="auto" w:fill="auto"/>
          </w:tcPr>
          <w:p w:rsidR="00DC54E3" w:rsidRPr="009F419F" w:rsidRDefault="00DC54E3" w:rsidP="00DC5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  <w:shd w:val="clear" w:color="auto" w:fill="auto"/>
          </w:tcPr>
          <w:p w:rsidR="00DC54E3" w:rsidRPr="009F419F" w:rsidRDefault="00DC54E3" w:rsidP="00DC5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2" w:type="pct"/>
            <w:shd w:val="clear" w:color="auto" w:fill="auto"/>
          </w:tcPr>
          <w:p w:rsidR="00DC54E3" w:rsidRPr="009F419F" w:rsidRDefault="00DC54E3" w:rsidP="00DC5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  <w:shd w:val="clear" w:color="auto" w:fill="auto"/>
          </w:tcPr>
          <w:p w:rsidR="00DC54E3" w:rsidRPr="009F419F" w:rsidRDefault="00DC54E3" w:rsidP="00DC5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</w:tcPr>
          <w:p w:rsidR="00DC54E3" w:rsidRPr="009F419F" w:rsidRDefault="00DC54E3" w:rsidP="00DC5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</w:tcPr>
          <w:p w:rsidR="00DC54E3" w:rsidRPr="009F419F" w:rsidRDefault="00DC54E3" w:rsidP="00DC54E3">
            <w:pPr>
              <w:rPr>
                <w:rFonts w:ascii="Times New Roman" w:hAnsi="Times New Roman" w:cs="Times New Roman"/>
              </w:rPr>
            </w:pPr>
          </w:p>
        </w:tc>
      </w:tr>
      <w:tr w:rsidR="00DC54E3" w:rsidTr="00DC54E3">
        <w:trPr>
          <w:trHeight w:val="269"/>
        </w:trPr>
        <w:tc>
          <w:tcPr>
            <w:tcW w:w="2033" w:type="pct"/>
            <w:shd w:val="clear" w:color="auto" w:fill="auto"/>
          </w:tcPr>
          <w:p w:rsidR="00DC54E3" w:rsidRPr="00796E0A" w:rsidRDefault="00DC54E3" w:rsidP="00DC54E3">
            <w:pPr>
              <w:rPr>
                <w:rFonts w:ascii="Times New Roman" w:hAnsi="Times New Roman" w:cs="Times New Roman"/>
              </w:rPr>
            </w:pPr>
            <w:r w:rsidRPr="00796E0A">
              <w:rPr>
                <w:rFonts w:ascii="Times New Roman" w:hAnsi="Times New Roman" w:cs="Times New Roman"/>
              </w:rPr>
              <w:t xml:space="preserve">   North</w:t>
            </w:r>
          </w:p>
          <w:p w:rsidR="00DC54E3" w:rsidRPr="00796E0A" w:rsidRDefault="00DC54E3" w:rsidP="00DC54E3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92" w:type="pct"/>
            <w:shd w:val="clear" w:color="auto" w:fill="auto"/>
          </w:tcPr>
          <w:p w:rsidR="00DC54E3" w:rsidRPr="009F419F" w:rsidRDefault="00DC54E3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  <w:r w:rsidRPr="009F419F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501" w:type="pct"/>
            <w:shd w:val="clear" w:color="auto" w:fill="auto"/>
          </w:tcPr>
          <w:p w:rsidR="00DC54E3" w:rsidRPr="009F419F" w:rsidRDefault="00DC54E3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  <w:r w:rsidRPr="009F419F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492" w:type="pct"/>
            <w:shd w:val="clear" w:color="auto" w:fill="auto"/>
          </w:tcPr>
          <w:p w:rsidR="00DC54E3" w:rsidRPr="009F419F" w:rsidRDefault="00DC54E3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  <w:r w:rsidRPr="009F419F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500" w:type="pct"/>
            <w:shd w:val="clear" w:color="auto" w:fill="auto"/>
          </w:tcPr>
          <w:p w:rsidR="00DC54E3" w:rsidRPr="009F419F" w:rsidRDefault="0083777D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  <w:r w:rsidR="00DC54E3">
              <w:rPr>
                <w:rFonts w:ascii="Times New Roman" w:hAnsi="Times New Roman" w:cs="Times New Roman"/>
              </w:rPr>
              <w:t>*</w:t>
            </w:r>
            <w:r w:rsidR="00DC54E3" w:rsidRPr="009F419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91" w:type="pct"/>
          </w:tcPr>
          <w:p w:rsidR="00DC54E3" w:rsidRPr="009F419F" w:rsidRDefault="0083777D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  <w:r w:rsidR="00DC54E3">
              <w:rPr>
                <w:rFonts w:ascii="Times New Roman" w:hAnsi="Times New Roman" w:cs="Times New Roman"/>
              </w:rPr>
              <w:t>*</w:t>
            </w:r>
            <w:r w:rsidR="00DC54E3" w:rsidRPr="009F419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91" w:type="pct"/>
          </w:tcPr>
          <w:p w:rsidR="00DC54E3" w:rsidRDefault="00CA30BC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  <w:r w:rsidR="00DC54E3">
              <w:rPr>
                <w:rFonts w:ascii="Times New Roman" w:hAnsi="Times New Roman" w:cs="Times New Roman"/>
              </w:rPr>
              <w:t>*</w:t>
            </w:r>
            <w:r w:rsidR="00DC54E3" w:rsidRPr="009F419F">
              <w:rPr>
                <w:rFonts w:ascii="Times New Roman" w:hAnsi="Times New Roman" w:cs="Times New Roman"/>
              </w:rPr>
              <w:t>*</w:t>
            </w:r>
          </w:p>
        </w:tc>
      </w:tr>
      <w:tr w:rsidR="00DC54E3" w:rsidTr="00DC54E3">
        <w:trPr>
          <w:trHeight w:val="269"/>
        </w:trPr>
        <w:tc>
          <w:tcPr>
            <w:tcW w:w="2033" w:type="pct"/>
            <w:shd w:val="clear" w:color="auto" w:fill="auto"/>
          </w:tcPr>
          <w:p w:rsidR="00DC54E3" w:rsidRPr="00796E0A" w:rsidRDefault="00DC54E3" w:rsidP="00DC54E3">
            <w:pPr>
              <w:rPr>
                <w:rFonts w:ascii="Times New Roman" w:hAnsi="Times New Roman" w:cs="Times New Roman"/>
              </w:rPr>
            </w:pPr>
            <w:r w:rsidRPr="00796E0A">
              <w:rPr>
                <w:rFonts w:ascii="Times New Roman" w:hAnsi="Times New Roman" w:cs="Times New Roman"/>
              </w:rPr>
              <w:t xml:space="preserve">   East</w:t>
            </w:r>
          </w:p>
          <w:p w:rsidR="00DC54E3" w:rsidRPr="00796E0A" w:rsidRDefault="00DC54E3" w:rsidP="00DC54E3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92" w:type="pct"/>
            <w:shd w:val="clear" w:color="auto" w:fill="auto"/>
          </w:tcPr>
          <w:p w:rsidR="00DC54E3" w:rsidRPr="009F419F" w:rsidRDefault="00DC54E3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  <w:r w:rsidRPr="009F419F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501" w:type="pct"/>
            <w:shd w:val="clear" w:color="auto" w:fill="auto"/>
          </w:tcPr>
          <w:p w:rsidR="00DC54E3" w:rsidRPr="009F419F" w:rsidRDefault="00DC54E3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  <w:r w:rsidRPr="009F419F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492" w:type="pct"/>
            <w:shd w:val="clear" w:color="auto" w:fill="auto"/>
          </w:tcPr>
          <w:p w:rsidR="00DC54E3" w:rsidRPr="009F419F" w:rsidRDefault="00DC54E3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  <w:r w:rsidRPr="009F419F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500" w:type="pct"/>
            <w:shd w:val="clear" w:color="auto" w:fill="auto"/>
          </w:tcPr>
          <w:p w:rsidR="00DC54E3" w:rsidRPr="009F419F" w:rsidRDefault="0083777D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  <w:r w:rsidR="00DC54E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91" w:type="pct"/>
          </w:tcPr>
          <w:p w:rsidR="00DC54E3" w:rsidRPr="009F419F" w:rsidRDefault="0083777D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  <w:r w:rsidR="00DC54E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91" w:type="pct"/>
          </w:tcPr>
          <w:p w:rsidR="00DC54E3" w:rsidRDefault="00CA30BC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  <w:r w:rsidR="00DC54E3">
              <w:rPr>
                <w:rFonts w:ascii="Times New Roman" w:hAnsi="Times New Roman" w:cs="Times New Roman"/>
              </w:rPr>
              <w:t>*</w:t>
            </w:r>
          </w:p>
        </w:tc>
      </w:tr>
      <w:tr w:rsidR="00DC54E3" w:rsidTr="00DC54E3">
        <w:trPr>
          <w:trHeight w:val="269"/>
        </w:trPr>
        <w:tc>
          <w:tcPr>
            <w:tcW w:w="2033" w:type="pct"/>
          </w:tcPr>
          <w:p w:rsidR="00DC54E3" w:rsidRPr="00796E0A" w:rsidRDefault="00DC54E3" w:rsidP="00DC54E3">
            <w:pPr>
              <w:rPr>
                <w:rFonts w:ascii="Times New Roman" w:hAnsi="Times New Roman" w:cs="Times New Roman"/>
              </w:rPr>
            </w:pPr>
            <w:r w:rsidRPr="00796E0A">
              <w:rPr>
                <w:rFonts w:ascii="Times New Roman" w:hAnsi="Times New Roman" w:cs="Times New Roman"/>
              </w:rPr>
              <w:t xml:space="preserve">   South</w:t>
            </w:r>
          </w:p>
          <w:p w:rsidR="00DC54E3" w:rsidRPr="00796E0A" w:rsidRDefault="00DC54E3" w:rsidP="00DC54E3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92" w:type="pct"/>
          </w:tcPr>
          <w:p w:rsidR="00DC54E3" w:rsidRPr="009F419F" w:rsidRDefault="00DC54E3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  <w:r w:rsidRPr="009F419F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501" w:type="pct"/>
          </w:tcPr>
          <w:p w:rsidR="00DC54E3" w:rsidRPr="009F419F" w:rsidRDefault="00DC54E3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  <w:r w:rsidRPr="009F419F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492" w:type="pct"/>
          </w:tcPr>
          <w:p w:rsidR="00DC54E3" w:rsidRPr="009F419F" w:rsidRDefault="00DC54E3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  <w:r w:rsidRPr="009F419F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500" w:type="pct"/>
          </w:tcPr>
          <w:p w:rsidR="00DC54E3" w:rsidRPr="009F419F" w:rsidRDefault="0083777D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  <w:r w:rsidR="00DC54E3" w:rsidRPr="009F419F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491" w:type="pct"/>
          </w:tcPr>
          <w:p w:rsidR="00DC54E3" w:rsidRPr="009F419F" w:rsidRDefault="0083777D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  <w:r w:rsidR="00DC54E3" w:rsidRPr="009F419F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491" w:type="pct"/>
          </w:tcPr>
          <w:p w:rsidR="00DC54E3" w:rsidRDefault="00CA30BC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  <w:r w:rsidR="00DC54E3" w:rsidRPr="009F419F">
              <w:rPr>
                <w:rFonts w:ascii="Times New Roman" w:hAnsi="Times New Roman" w:cs="Times New Roman"/>
              </w:rPr>
              <w:t>***</w:t>
            </w:r>
          </w:p>
        </w:tc>
      </w:tr>
      <w:tr w:rsidR="00DC54E3" w:rsidRPr="002B36F8" w:rsidTr="00DC54E3">
        <w:trPr>
          <w:trHeight w:val="269"/>
        </w:trPr>
        <w:tc>
          <w:tcPr>
            <w:tcW w:w="2033" w:type="pct"/>
          </w:tcPr>
          <w:p w:rsidR="00DC54E3" w:rsidRPr="00796E0A" w:rsidRDefault="00DC54E3" w:rsidP="00DC54E3">
            <w:pPr>
              <w:rPr>
                <w:rFonts w:ascii="Times New Roman" w:hAnsi="Times New Roman" w:cs="Times New Roman"/>
              </w:rPr>
            </w:pPr>
            <w:r w:rsidRPr="00796E0A">
              <w:rPr>
                <w:rFonts w:ascii="Times New Roman" w:hAnsi="Times New Roman" w:cs="Times New Roman"/>
              </w:rPr>
              <w:t xml:space="preserve">   West</w:t>
            </w:r>
          </w:p>
          <w:p w:rsidR="00DC54E3" w:rsidRPr="00796E0A" w:rsidRDefault="00DC54E3" w:rsidP="00DC54E3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92" w:type="pct"/>
          </w:tcPr>
          <w:p w:rsidR="00DC54E3" w:rsidRPr="009F419F" w:rsidRDefault="00DC54E3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501" w:type="pct"/>
          </w:tcPr>
          <w:p w:rsidR="00DC54E3" w:rsidRPr="009F419F" w:rsidRDefault="00DC54E3" w:rsidP="00DC54E3">
            <w:pPr>
              <w:rPr>
                <w:rFonts w:ascii="Times New Roman" w:hAnsi="Times New Roman" w:cs="Times New Roman"/>
              </w:rPr>
            </w:pPr>
            <w:r w:rsidRPr="009F419F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492" w:type="pct"/>
          </w:tcPr>
          <w:p w:rsidR="00DC54E3" w:rsidRPr="009F419F" w:rsidRDefault="00DC54E3" w:rsidP="00DC54E3">
            <w:pPr>
              <w:rPr>
                <w:rFonts w:ascii="Times New Roman" w:hAnsi="Times New Roman" w:cs="Times New Roman"/>
              </w:rPr>
            </w:pPr>
            <w:r w:rsidRPr="009F419F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00" w:type="pct"/>
          </w:tcPr>
          <w:p w:rsidR="00DC54E3" w:rsidRPr="009F419F" w:rsidRDefault="0083777D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491" w:type="pct"/>
          </w:tcPr>
          <w:p w:rsidR="00DC54E3" w:rsidRPr="009F419F" w:rsidRDefault="0083777D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491" w:type="pct"/>
          </w:tcPr>
          <w:p w:rsidR="00DC54E3" w:rsidRDefault="00CA30BC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</w:tr>
      <w:tr w:rsidR="00DC54E3" w:rsidTr="00DC54E3">
        <w:trPr>
          <w:trHeight w:val="269"/>
        </w:trPr>
        <w:tc>
          <w:tcPr>
            <w:tcW w:w="2033" w:type="pct"/>
          </w:tcPr>
          <w:p w:rsidR="00DC54E3" w:rsidRPr="00796E0A" w:rsidRDefault="00DC54E3" w:rsidP="00DC54E3">
            <w:pPr>
              <w:rPr>
                <w:rFonts w:ascii="Times New Roman" w:hAnsi="Times New Roman" w:cs="Times New Roman"/>
              </w:rPr>
            </w:pPr>
            <w:r w:rsidRPr="00796E0A">
              <w:rPr>
                <w:rFonts w:ascii="Times New Roman" w:hAnsi="Times New Roman" w:cs="Times New Roman"/>
              </w:rPr>
              <w:t xml:space="preserve">   Central</w:t>
            </w:r>
          </w:p>
          <w:p w:rsidR="00DC54E3" w:rsidRPr="00796E0A" w:rsidRDefault="00DC54E3" w:rsidP="00DC54E3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92" w:type="pct"/>
          </w:tcPr>
          <w:p w:rsidR="00DC54E3" w:rsidRPr="00745D86" w:rsidRDefault="00DC54E3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501" w:type="pct"/>
          </w:tcPr>
          <w:p w:rsidR="00DC54E3" w:rsidRPr="00745D86" w:rsidRDefault="00DC54E3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492" w:type="pct"/>
          </w:tcPr>
          <w:p w:rsidR="00DC54E3" w:rsidRPr="00745D86" w:rsidRDefault="00DC54E3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500" w:type="pct"/>
          </w:tcPr>
          <w:p w:rsidR="00DC54E3" w:rsidRPr="00745D86" w:rsidRDefault="0083777D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491" w:type="pct"/>
          </w:tcPr>
          <w:p w:rsidR="00DC54E3" w:rsidRDefault="0083777D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491" w:type="pct"/>
          </w:tcPr>
          <w:p w:rsidR="00DC54E3" w:rsidRDefault="00CA30BC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DC54E3" w:rsidTr="00DC54E3">
        <w:trPr>
          <w:trHeight w:val="269"/>
        </w:trPr>
        <w:tc>
          <w:tcPr>
            <w:tcW w:w="2033" w:type="pct"/>
          </w:tcPr>
          <w:p w:rsidR="00DC54E3" w:rsidRPr="00796E0A" w:rsidRDefault="00DC54E3" w:rsidP="00DC54E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urvey c</w:t>
            </w:r>
            <w:r w:rsidRPr="00796E0A">
              <w:rPr>
                <w:rFonts w:ascii="Times New Roman" w:hAnsi="Times New Roman" w:cs="Times New Roman"/>
                <w:color w:val="000000" w:themeColor="text1"/>
              </w:rPr>
              <w:t xml:space="preserve">ompletion month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by participants </w:t>
            </w:r>
            <w:r w:rsidRPr="00796E0A">
              <w:rPr>
                <w:rFonts w:ascii="Times New Roman" w:hAnsi="Times New Roman" w:cs="Times New Roman"/>
                <w:color w:val="000000" w:themeColor="text1"/>
              </w:rPr>
              <w:t>(ref. = April)</w:t>
            </w:r>
          </w:p>
          <w:p w:rsidR="00DC54E3" w:rsidRPr="00796E0A" w:rsidRDefault="00DC54E3" w:rsidP="00DC54E3">
            <w:pPr>
              <w:rPr>
                <w:rFonts w:ascii="Times New Roman" w:hAnsi="Times New Roman" w:cs="Times New Roman"/>
                <w:color w:val="000000" w:themeColor="text1"/>
                <w:sz w:val="6"/>
                <w:szCs w:val="6"/>
              </w:rPr>
            </w:pPr>
          </w:p>
        </w:tc>
        <w:tc>
          <w:tcPr>
            <w:tcW w:w="492" w:type="pct"/>
          </w:tcPr>
          <w:p w:rsidR="00DC54E3" w:rsidRPr="00745D86" w:rsidRDefault="00DC54E3" w:rsidP="00DC5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</w:tcPr>
          <w:p w:rsidR="00DC54E3" w:rsidRPr="00745D86" w:rsidRDefault="00DC54E3" w:rsidP="00DC5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2" w:type="pct"/>
          </w:tcPr>
          <w:p w:rsidR="00DC54E3" w:rsidRPr="00745D86" w:rsidRDefault="00DC54E3" w:rsidP="00DC5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</w:tcPr>
          <w:p w:rsidR="00DC54E3" w:rsidRPr="00745D86" w:rsidRDefault="00DC54E3" w:rsidP="00DC5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</w:tcPr>
          <w:p w:rsidR="00DC54E3" w:rsidRPr="00745D86" w:rsidRDefault="00DC54E3" w:rsidP="00DC5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</w:tcPr>
          <w:p w:rsidR="00DC54E3" w:rsidRPr="00745D86" w:rsidRDefault="00DC54E3" w:rsidP="00DC54E3">
            <w:pPr>
              <w:rPr>
                <w:rFonts w:ascii="Times New Roman" w:hAnsi="Times New Roman" w:cs="Times New Roman"/>
              </w:rPr>
            </w:pPr>
          </w:p>
        </w:tc>
      </w:tr>
      <w:tr w:rsidR="00DC54E3" w:rsidTr="00DC54E3">
        <w:trPr>
          <w:trHeight w:val="269"/>
        </w:trPr>
        <w:tc>
          <w:tcPr>
            <w:tcW w:w="2033" w:type="pct"/>
          </w:tcPr>
          <w:p w:rsidR="00DC54E3" w:rsidRPr="00796E0A" w:rsidRDefault="00DC54E3" w:rsidP="00DC54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6E0A">
              <w:rPr>
                <w:rFonts w:ascii="Times New Roman" w:hAnsi="Times New Roman" w:cs="Times New Roman"/>
                <w:color w:val="000000" w:themeColor="text1"/>
              </w:rPr>
              <w:t xml:space="preserve">   May</w:t>
            </w:r>
          </w:p>
          <w:p w:rsidR="00DC54E3" w:rsidRPr="00796E0A" w:rsidRDefault="00DC54E3" w:rsidP="00DC54E3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92" w:type="pct"/>
          </w:tcPr>
          <w:p w:rsidR="00DC54E3" w:rsidRPr="00745D86" w:rsidRDefault="00DC54E3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501" w:type="pct"/>
          </w:tcPr>
          <w:p w:rsidR="00DC54E3" w:rsidRPr="00745D86" w:rsidRDefault="00DC54E3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492" w:type="pct"/>
          </w:tcPr>
          <w:p w:rsidR="00DC54E3" w:rsidRPr="00745D86" w:rsidRDefault="00DC54E3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500" w:type="pct"/>
          </w:tcPr>
          <w:p w:rsidR="00DC54E3" w:rsidRPr="00745D86" w:rsidRDefault="0083777D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491" w:type="pct"/>
          </w:tcPr>
          <w:p w:rsidR="00DC54E3" w:rsidRDefault="0083777D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491" w:type="pct"/>
          </w:tcPr>
          <w:p w:rsidR="00DC54E3" w:rsidRDefault="00CA30BC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</w:tr>
      <w:tr w:rsidR="00DC54E3" w:rsidTr="00DC54E3">
        <w:trPr>
          <w:trHeight w:val="269"/>
        </w:trPr>
        <w:tc>
          <w:tcPr>
            <w:tcW w:w="2033" w:type="pct"/>
          </w:tcPr>
          <w:p w:rsidR="00DC54E3" w:rsidRPr="00796E0A" w:rsidRDefault="00DC54E3" w:rsidP="00DC54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6E0A">
              <w:rPr>
                <w:rFonts w:ascii="Times New Roman" w:hAnsi="Times New Roman" w:cs="Times New Roman"/>
                <w:color w:val="000000" w:themeColor="text1"/>
              </w:rPr>
              <w:t xml:space="preserve">   June</w:t>
            </w:r>
          </w:p>
          <w:p w:rsidR="00DC54E3" w:rsidRPr="00796E0A" w:rsidRDefault="00DC54E3" w:rsidP="00DC54E3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92" w:type="pct"/>
          </w:tcPr>
          <w:p w:rsidR="00DC54E3" w:rsidRPr="00745D86" w:rsidRDefault="00DC54E3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501" w:type="pct"/>
          </w:tcPr>
          <w:p w:rsidR="00DC54E3" w:rsidRPr="00745D86" w:rsidRDefault="00DC54E3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492" w:type="pct"/>
          </w:tcPr>
          <w:p w:rsidR="00DC54E3" w:rsidRPr="00745D86" w:rsidRDefault="00DC54E3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500" w:type="pct"/>
          </w:tcPr>
          <w:p w:rsidR="00DC54E3" w:rsidRPr="00745D86" w:rsidRDefault="0083777D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491" w:type="pct"/>
          </w:tcPr>
          <w:p w:rsidR="00DC54E3" w:rsidRDefault="0083777D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491" w:type="pct"/>
          </w:tcPr>
          <w:p w:rsidR="00DC54E3" w:rsidRDefault="00CA30BC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DC54E3" w:rsidTr="00DC54E3">
        <w:trPr>
          <w:trHeight w:val="269"/>
        </w:trPr>
        <w:tc>
          <w:tcPr>
            <w:tcW w:w="2033" w:type="pct"/>
          </w:tcPr>
          <w:p w:rsidR="00DC54E3" w:rsidRPr="00796E0A" w:rsidRDefault="00DC54E3" w:rsidP="00DC54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6E0A">
              <w:rPr>
                <w:rFonts w:ascii="Times New Roman" w:hAnsi="Times New Roman" w:cs="Times New Roman"/>
                <w:b/>
                <w:color w:val="000000" w:themeColor="text1"/>
              </w:rPr>
              <w:lastRenderedPageBreak/>
              <w:t xml:space="preserve">   </w:t>
            </w:r>
            <w:r w:rsidRPr="00796E0A">
              <w:rPr>
                <w:rFonts w:ascii="Times New Roman" w:hAnsi="Times New Roman" w:cs="Times New Roman"/>
                <w:color w:val="000000" w:themeColor="text1"/>
              </w:rPr>
              <w:t>July</w:t>
            </w:r>
          </w:p>
          <w:p w:rsidR="00DC54E3" w:rsidRPr="00796E0A" w:rsidRDefault="00DC54E3" w:rsidP="00DC54E3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92" w:type="pct"/>
          </w:tcPr>
          <w:p w:rsidR="00DC54E3" w:rsidRPr="00745D86" w:rsidRDefault="00DC54E3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501" w:type="pct"/>
          </w:tcPr>
          <w:p w:rsidR="00DC54E3" w:rsidRPr="00745D86" w:rsidRDefault="00DC54E3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492" w:type="pct"/>
          </w:tcPr>
          <w:p w:rsidR="00DC54E3" w:rsidRPr="00745D86" w:rsidRDefault="00DC54E3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500" w:type="pct"/>
          </w:tcPr>
          <w:p w:rsidR="00DC54E3" w:rsidRPr="00745D86" w:rsidRDefault="0083777D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491" w:type="pct"/>
          </w:tcPr>
          <w:p w:rsidR="00DC54E3" w:rsidRDefault="0083777D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491" w:type="pct"/>
          </w:tcPr>
          <w:p w:rsidR="00DC54E3" w:rsidRDefault="00CA30BC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</w:tr>
      <w:tr w:rsidR="00DC54E3" w:rsidTr="00DC54E3">
        <w:trPr>
          <w:trHeight w:val="269"/>
        </w:trPr>
        <w:tc>
          <w:tcPr>
            <w:tcW w:w="2033" w:type="pct"/>
          </w:tcPr>
          <w:p w:rsidR="00DC54E3" w:rsidRPr="00796E0A" w:rsidRDefault="00DC54E3" w:rsidP="00DC54E3">
            <w:pPr>
              <w:rPr>
                <w:rFonts w:ascii="Times New Roman" w:hAnsi="Times New Roman" w:cs="Times New Roman"/>
              </w:rPr>
            </w:pPr>
            <w:r w:rsidRPr="00796E0A">
              <w:rPr>
                <w:rFonts w:ascii="Times New Roman" w:hAnsi="Times New Roman" w:cs="Times New Roman"/>
              </w:rPr>
              <w:t xml:space="preserve"> Rural origin type (ref. = urban)</w:t>
            </w:r>
          </w:p>
          <w:p w:rsidR="00DC54E3" w:rsidRPr="00796E0A" w:rsidRDefault="00DC54E3" w:rsidP="00DC54E3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92" w:type="pct"/>
          </w:tcPr>
          <w:p w:rsidR="00DC54E3" w:rsidRPr="00745D86" w:rsidRDefault="00DC54E3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***</w:t>
            </w:r>
          </w:p>
        </w:tc>
        <w:tc>
          <w:tcPr>
            <w:tcW w:w="501" w:type="pct"/>
          </w:tcPr>
          <w:p w:rsidR="00DC54E3" w:rsidRPr="00745D86" w:rsidRDefault="00DC54E3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***</w:t>
            </w:r>
          </w:p>
        </w:tc>
        <w:tc>
          <w:tcPr>
            <w:tcW w:w="492" w:type="pct"/>
          </w:tcPr>
          <w:p w:rsidR="00DC54E3" w:rsidRPr="00745D86" w:rsidRDefault="00DC54E3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***</w:t>
            </w:r>
          </w:p>
        </w:tc>
        <w:tc>
          <w:tcPr>
            <w:tcW w:w="500" w:type="pct"/>
          </w:tcPr>
          <w:p w:rsidR="00DC54E3" w:rsidRPr="00745D86" w:rsidRDefault="0083777D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  <w:r w:rsidR="00DC54E3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491" w:type="pct"/>
          </w:tcPr>
          <w:p w:rsidR="00DC54E3" w:rsidRDefault="0083777D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  <w:r w:rsidR="00DC54E3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491" w:type="pct"/>
          </w:tcPr>
          <w:p w:rsidR="00DC54E3" w:rsidRDefault="00CA30BC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  <w:r w:rsidR="00DC54E3">
              <w:rPr>
                <w:rFonts w:ascii="Times New Roman" w:hAnsi="Times New Roman" w:cs="Times New Roman"/>
              </w:rPr>
              <w:t>***</w:t>
            </w:r>
          </w:p>
        </w:tc>
      </w:tr>
      <w:tr w:rsidR="00DC54E3" w:rsidRPr="002B36F8" w:rsidTr="00DC54E3">
        <w:trPr>
          <w:trHeight w:val="269"/>
        </w:trPr>
        <w:tc>
          <w:tcPr>
            <w:tcW w:w="2033" w:type="pct"/>
          </w:tcPr>
          <w:p w:rsidR="00DC54E3" w:rsidRPr="00796E0A" w:rsidRDefault="00DC54E3" w:rsidP="00DC54E3">
            <w:pPr>
              <w:rPr>
                <w:rFonts w:ascii="Times New Roman" w:hAnsi="Times New Roman" w:cs="Times New Roman"/>
                <w:b/>
              </w:rPr>
            </w:pPr>
            <w:r w:rsidRPr="00796E0A">
              <w:rPr>
                <w:rFonts w:ascii="Times New Roman" w:hAnsi="Times New Roman" w:cs="Times New Roman"/>
                <w:b/>
              </w:rPr>
              <w:t>Family/Network</w:t>
            </w:r>
          </w:p>
          <w:p w:rsidR="00DC54E3" w:rsidRPr="00796E0A" w:rsidRDefault="00DC54E3" w:rsidP="00DC54E3">
            <w:pPr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</w:tc>
        <w:tc>
          <w:tcPr>
            <w:tcW w:w="492" w:type="pct"/>
          </w:tcPr>
          <w:p w:rsidR="00DC54E3" w:rsidRPr="00745D86" w:rsidRDefault="00DC54E3" w:rsidP="00DC5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</w:tcPr>
          <w:p w:rsidR="00DC54E3" w:rsidRPr="00745D86" w:rsidRDefault="00DC54E3" w:rsidP="00DC5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2" w:type="pct"/>
          </w:tcPr>
          <w:p w:rsidR="00DC54E3" w:rsidRPr="00745D86" w:rsidRDefault="00DC54E3" w:rsidP="00DC5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</w:tcPr>
          <w:p w:rsidR="00DC54E3" w:rsidRPr="00745D86" w:rsidRDefault="00DC54E3" w:rsidP="00DC5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</w:tcPr>
          <w:p w:rsidR="00DC54E3" w:rsidRPr="00745D86" w:rsidRDefault="00DC54E3" w:rsidP="00DC5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</w:tcPr>
          <w:p w:rsidR="00DC54E3" w:rsidRPr="00745D86" w:rsidRDefault="00DC54E3" w:rsidP="00DC54E3">
            <w:pPr>
              <w:rPr>
                <w:rFonts w:ascii="Times New Roman" w:hAnsi="Times New Roman" w:cs="Times New Roman"/>
              </w:rPr>
            </w:pPr>
          </w:p>
        </w:tc>
      </w:tr>
      <w:tr w:rsidR="00DC54E3" w:rsidRPr="009469C0" w:rsidTr="00DC54E3">
        <w:trPr>
          <w:trHeight w:val="269"/>
        </w:trPr>
        <w:tc>
          <w:tcPr>
            <w:tcW w:w="2033" w:type="pct"/>
          </w:tcPr>
          <w:p w:rsidR="00DC54E3" w:rsidRPr="00796E0A" w:rsidRDefault="00DC54E3" w:rsidP="00DC54E3">
            <w:pPr>
              <w:rPr>
                <w:rFonts w:ascii="Times New Roman" w:hAnsi="Times New Roman" w:cs="Times New Roman"/>
              </w:rPr>
            </w:pPr>
            <w:r w:rsidRPr="00796E0A">
              <w:rPr>
                <w:rFonts w:ascii="Times New Roman" w:hAnsi="Times New Roman" w:cs="Times New Roman"/>
              </w:rPr>
              <w:t>Marital status (ref. = married/</w:t>
            </w:r>
            <w:proofErr w:type="spellStart"/>
            <w:r w:rsidRPr="00796E0A">
              <w:rPr>
                <w:rFonts w:ascii="Times New Roman" w:hAnsi="Times New Roman" w:cs="Times New Roman"/>
              </w:rPr>
              <w:t>cohab</w:t>
            </w:r>
            <w:proofErr w:type="spellEnd"/>
            <w:r w:rsidRPr="00796E0A">
              <w:rPr>
                <w:rFonts w:ascii="Times New Roman" w:hAnsi="Times New Roman" w:cs="Times New Roman"/>
              </w:rPr>
              <w:t>.)</w:t>
            </w:r>
          </w:p>
          <w:p w:rsidR="00DC54E3" w:rsidRPr="00796E0A" w:rsidRDefault="00DC54E3" w:rsidP="00DC54E3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92" w:type="pct"/>
          </w:tcPr>
          <w:p w:rsidR="00DC54E3" w:rsidRPr="00745D86" w:rsidRDefault="00DC54E3" w:rsidP="00DC5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</w:tcPr>
          <w:p w:rsidR="00DC54E3" w:rsidRPr="00745D86" w:rsidRDefault="00DC54E3" w:rsidP="00DC5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2" w:type="pct"/>
          </w:tcPr>
          <w:p w:rsidR="00DC54E3" w:rsidRPr="00745D86" w:rsidRDefault="00DC54E3" w:rsidP="00DC5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</w:tcPr>
          <w:p w:rsidR="00DC54E3" w:rsidRPr="00745D86" w:rsidRDefault="00DC54E3" w:rsidP="00DC5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</w:tcPr>
          <w:p w:rsidR="00DC54E3" w:rsidRPr="00745D86" w:rsidRDefault="00DC54E3" w:rsidP="00DC5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</w:tcPr>
          <w:p w:rsidR="00DC54E3" w:rsidRPr="00745D86" w:rsidRDefault="00DC54E3" w:rsidP="00DC54E3">
            <w:pPr>
              <w:rPr>
                <w:rFonts w:ascii="Times New Roman" w:hAnsi="Times New Roman" w:cs="Times New Roman"/>
              </w:rPr>
            </w:pPr>
          </w:p>
        </w:tc>
      </w:tr>
      <w:tr w:rsidR="00DC54E3" w:rsidRPr="009469C0" w:rsidTr="00DC54E3">
        <w:trPr>
          <w:trHeight w:val="269"/>
        </w:trPr>
        <w:tc>
          <w:tcPr>
            <w:tcW w:w="2033" w:type="pct"/>
          </w:tcPr>
          <w:p w:rsidR="00DC54E3" w:rsidRPr="00796E0A" w:rsidRDefault="00DC54E3" w:rsidP="00DC54E3">
            <w:pPr>
              <w:rPr>
                <w:rFonts w:ascii="Times New Roman" w:hAnsi="Times New Roman" w:cs="Times New Roman"/>
              </w:rPr>
            </w:pPr>
            <w:r w:rsidRPr="00796E0A">
              <w:rPr>
                <w:rFonts w:ascii="Times New Roman" w:hAnsi="Times New Roman" w:cs="Times New Roman"/>
              </w:rPr>
              <w:t xml:space="preserve">   Unmarried</w:t>
            </w:r>
          </w:p>
          <w:p w:rsidR="00DC54E3" w:rsidRPr="00796E0A" w:rsidRDefault="00DC54E3" w:rsidP="00DC54E3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92" w:type="pct"/>
          </w:tcPr>
          <w:p w:rsidR="00DC54E3" w:rsidRPr="00745D86" w:rsidRDefault="00DC54E3" w:rsidP="00DC5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</w:tcPr>
          <w:p w:rsidR="00DC54E3" w:rsidRPr="00745D86" w:rsidRDefault="00DC54E3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*</w:t>
            </w:r>
          </w:p>
        </w:tc>
        <w:tc>
          <w:tcPr>
            <w:tcW w:w="492" w:type="pct"/>
          </w:tcPr>
          <w:p w:rsidR="00DC54E3" w:rsidRPr="00745D86" w:rsidRDefault="00DC54E3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**</w:t>
            </w:r>
          </w:p>
        </w:tc>
        <w:tc>
          <w:tcPr>
            <w:tcW w:w="500" w:type="pct"/>
          </w:tcPr>
          <w:p w:rsidR="00DC54E3" w:rsidRPr="00745D86" w:rsidRDefault="0083777D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</w:t>
            </w:r>
            <w:r w:rsidR="00DC54E3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491" w:type="pct"/>
          </w:tcPr>
          <w:p w:rsidR="00DC54E3" w:rsidRDefault="0083777D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</w:t>
            </w:r>
            <w:r w:rsidR="00DC54E3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491" w:type="pct"/>
          </w:tcPr>
          <w:p w:rsidR="00DC54E3" w:rsidRDefault="00CA30BC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</w:t>
            </w:r>
            <w:r w:rsidR="00DC54E3">
              <w:rPr>
                <w:rFonts w:ascii="Times New Roman" w:hAnsi="Times New Roman" w:cs="Times New Roman"/>
              </w:rPr>
              <w:t>**</w:t>
            </w:r>
          </w:p>
        </w:tc>
      </w:tr>
      <w:tr w:rsidR="00DC54E3" w:rsidTr="00DC54E3">
        <w:trPr>
          <w:trHeight w:val="269"/>
        </w:trPr>
        <w:tc>
          <w:tcPr>
            <w:tcW w:w="2033" w:type="pct"/>
          </w:tcPr>
          <w:p w:rsidR="00DC54E3" w:rsidRPr="00796E0A" w:rsidRDefault="00DC54E3" w:rsidP="00DC54E3">
            <w:pPr>
              <w:rPr>
                <w:rFonts w:ascii="Times New Roman" w:hAnsi="Times New Roman" w:cs="Times New Roman"/>
              </w:rPr>
            </w:pPr>
            <w:r w:rsidRPr="00796E0A">
              <w:rPr>
                <w:rFonts w:ascii="Times New Roman" w:hAnsi="Times New Roman" w:cs="Times New Roman"/>
              </w:rPr>
              <w:t xml:space="preserve">   Separated/divorced/widowed</w:t>
            </w:r>
          </w:p>
          <w:p w:rsidR="00DC54E3" w:rsidRPr="00796E0A" w:rsidRDefault="00DC54E3" w:rsidP="00DC54E3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92" w:type="pct"/>
          </w:tcPr>
          <w:p w:rsidR="00DC54E3" w:rsidRPr="008226B9" w:rsidRDefault="00DC54E3" w:rsidP="00DC5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</w:tcPr>
          <w:p w:rsidR="00DC54E3" w:rsidRPr="008226B9" w:rsidRDefault="00DC54E3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  <w:r w:rsidRPr="008226B9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92" w:type="pct"/>
          </w:tcPr>
          <w:p w:rsidR="00DC54E3" w:rsidRPr="008226B9" w:rsidRDefault="00DC54E3" w:rsidP="00DC54E3">
            <w:pPr>
              <w:rPr>
                <w:rFonts w:ascii="Times New Roman" w:hAnsi="Times New Roman" w:cs="Times New Roman"/>
              </w:rPr>
            </w:pPr>
            <w:r w:rsidRPr="008226B9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3*</w:t>
            </w:r>
          </w:p>
        </w:tc>
        <w:tc>
          <w:tcPr>
            <w:tcW w:w="500" w:type="pct"/>
          </w:tcPr>
          <w:p w:rsidR="00DC54E3" w:rsidRPr="008226B9" w:rsidRDefault="00DC54E3" w:rsidP="00DC54E3">
            <w:pPr>
              <w:rPr>
                <w:rFonts w:ascii="Times New Roman" w:hAnsi="Times New Roman" w:cs="Times New Roman"/>
              </w:rPr>
            </w:pPr>
            <w:r w:rsidRPr="008226B9">
              <w:rPr>
                <w:rFonts w:ascii="Times New Roman" w:hAnsi="Times New Roman" w:cs="Times New Roman"/>
              </w:rPr>
              <w:t>0.0</w:t>
            </w:r>
            <w:r w:rsidR="008377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91" w:type="pct"/>
          </w:tcPr>
          <w:p w:rsidR="00DC54E3" w:rsidRPr="008226B9" w:rsidRDefault="0083777D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491" w:type="pct"/>
          </w:tcPr>
          <w:p w:rsidR="00DC54E3" w:rsidRPr="008226B9" w:rsidRDefault="00DC54E3" w:rsidP="00DC54E3">
            <w:pPr>
              <w:rPr>
                <w:rFonts w:ascii="Times New Roman" w:hAnsi="Times New Roman" w:cs="Times New Roman"/>
              </w:rPr>
            </w:pPr>
            <w:r w:rsidRPr="008226B9">
              <w:rPr>
                <w:rFonts w:ascii="Times New Roman" w:hAnsi="Times New Roman" w:cs="Times New Roman"/>
              </w:rPr>
              <w:t>0.0</w:t>
            </w:r>
            <w:r w:rsidR="00CA30BC">
              <w:rPr>
                <w:rFonts w:ascii="Times New Roman" w:hAnsi="Times New Roman" w:cs="Times New Roman"/>
              </w:rPr>
              <w:t>2</w:t>
            </w:r>
          </w:p>
        </w:tc>
      </w:tr>
      <w:tr w:rsidR="00DC54E3" w:rsidTr="00DC54E3">
        <w:trPr>
          <w:trHeight w:val="269"/>
        </w:trPr>
        <w:tc>
          <w:tcPr>
            <w:tcW w:w="2033" w:type="pct"/>
          </w:tcPr>
          <w:p w:rsidR="00DC54E3" w:rsidRPr="00796E0A" w:rsidRDefault="00DC54E3" w:rsidP="00DC54E3">
            <w:pPr>
              <w:rPr>
                <w:rFonts w:ascii="Times New Roman" w:hAnsi="Times New Roman" w:cs="Times New Roman"/>
              </w:rPr>
            </w:pPr>
            <w:r w:rsidRPr="00796E0A">
              <w:rPr>
                <w:rFonts w:ascii="Times New Roman" w:hAnsi="Times New Roman" w:cs="Times New Roman"/>
              </w:rPr>
              <w:t>Care responsibilities for over 18s</w:t>
            </w:r>
          </w:p>
          <w:p w:rsidR="00DC54E3" w:rsidRPr="00796E0A" w:rsidRDefault="00DC54E3" w:rsidP="00DC54E3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92" w:type="pct"/>
          </w:tcPr>
          <w:p w:rsidR="00DC54E3" w:rsidRPr="00745D86" w:rsidRDefault="00DC54E3" w:rsidP="00DC5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</w:tcPr>
          <w:p w:rsidR="00DC54E3" w:rsidRPr="00745D86" w:rsidRDefault="00DC54E3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***</w:t>
            </w:r>
          </w:p>
        </w:tc>
        <w:tc>
          <w:tcPr>
            <w:tcW w:w="492" w:type="pct"/>
          </w:tcPr>
          <w:p w:rsidR="00DC54E3" w:rsidRPr="00745D86" w:rsidRDefault="00DC54E3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***</w:t>
            </w:r>
          </w:p>
        </w:tc>
        <w:tc>
          <w:tcPr>
            <w:tcW w:w="500" w:type="pct"/>
          </w:tcPr>
          <w:p w:rsidR="00DC54E3" w:rsidRPr="00745D86" w:rsidRDefault="0083777D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  <w:r w:rsidR="00DC54E3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491" w:type="pct"/>
          </w:tcPr>
          <w:p w:rsidR="00DC54E3" w:rsidRDefault="0083777D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  <w:r w:rsidR="00DC54E3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491" w:type="pct"/>
          </w:tcPr>
          <w:p w:rsidR="00DC54E3" w:rsidRDefault="00CA30BC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  <w:r w:rsidR="00DC54E3">
              <w:rPr>
                <w:rFonts w:ascii="Times New Roman" w:hAnsi="Times New Roman" w:cs="Times New Roman"/>
              </w:rPr>
              <w:t>***</w:t>
            </w:r>
          </w:p>
        </w:tc>
      </w:tr>
      <w:tr w:rsidR="00DC54E3" w:rsidTr="00DC54E3">
        <w:trPr>
          <w:trHeight w:val="269"/>
        </w:trPr>
        <w:tc>
          <w:tcPr>
            <w:tcW w:w="2033" w:type="pct"/>
          </w:tcPr>
          <w:p w:rsidR="00DC54E3" w:rsidRPr="00796E0A" w:rsidRDefault="00DC54E3" w:rsidP="00DC54E3">
            <w:pPr>
              <w:rPr>
                <w:rFonts w:ascii="Times New Roman" w:hAnsi="Times New Roman" w:cs="Times New Roman"/>
                <w:b/>
              </w:rPr>
            </w:pPr>
            <w:r w:rsidRPr="00796E0A">
              <w:rPr>
                <w:rFonts w:ascii="Times New Roman" w:hAnsi="Times New Roman" w:cs="Times New Roman"/>
                <w:b/>
              </w:rPr>
              <w:t>Living circumstances</w:t>
            </w:r>
          </w:p>
          <w:p w:rsidR="00DC54E3" w:rsidRPr="00796E0A" w:rsidRDefault="00DC54E3" w:rsidP="00DC54E3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92" w:type="pct"/>
          </w:tcPr>
          <w:p w:rsidR="00DC54E3" w:rsidRPr="00B60770" w:rsidRDefault="00DC54E3" w:rsidP="00DC5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</w:tcPr>
          <w:p w:rsidR="00DC54E3" w:rsidRPr="00B60770" w:rsidRDefault="00DC54E3" w:rsidP="00DC5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2" w:type="pct"/>
          </w:tcPr>
          <w:p w:rsidR="00DC54E3" w:rsidRPr="00B60770" w:rsidRDefault="00DC54E3" w:rsidP="00DC5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</w:tcPr>
          <w:p w:rsidR="00DC54E3" w:rsidRPr="00B60770" w:rsidRDefault="00DC54E3" w:rsidP="00DC5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</w:tcPr>
          <w:p w:rsidR="00DC54E3" w:rsidRPr="00B60770" w:rsidRDefault="00DC54E3" w:rsidP="00DC5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</w:tcPr>
          <w:p w:rsidR="00DC54E3" w:rsidRPr="00B60770" w:rsidRDefault="00DC54E3" w:rsidP="00DC54E3">
            <w:pPr>
              <w:rPr>
                <w:rFonts w:ascii="Times New Roman" w:hAnsi="Times New Roman" w:cs="Times New Roman"/>
              </w:rPr>
            </w:pPr>
          </w:p>
        </w:tc>
      </w:tr>
      <w:tr w:rsidR="00DC54E3" w:rsidRPr="0021002F" w:rsidTr="00DC54E3">
        <w:trPr>
          <w:trHeight w:val="269"/>
        </w:trPr>
        <w:tc>
          <w:tcPr>
            <w:tcW w:w="2033" w:type="pct"/>
          </w:tcPr>
          <w:p w:rsidR="00DC54E3" w:rsidRPr="00796E0A" w:rsidRDefault="00DC54E3" w:rsidP="00DC54E3">
            <w:pPr>
              <w:rPr>
                <w:rFonts w:ascii="Times New Roman" w:hAnsi="Times New Roman" w:cs="Times New Roman"/>
              </w:rPr>
            </w:pPr>
            <w:r w:rsidRPr="00796E0A">
              <w:rPr>
                <w:rFonts w:ascii="Times New Roman" w:hAnsi="Times New Roman" w:cs="Times New Roman"/>
              </w:rPr>
              <w:t>Chronic disease</w:t>
            </w:r>
          </w:p>
          <w:p w:rsidR="00DC54E3" w:rsidRPr="00796E0A" w:rsidRDefault="00DC54E3" w:rsidP="00DC54E3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92" w:type="pct"/>
          </w:tcPr>
          <w:p w:rsidR="00DC54E3" w:rsidRPr="0021002F" w:rsidRDefault="00DC54E3" w:rsidP="00DC5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</w:tcPr>
          <w:p w:rsidR="00DC54E3" w:rsidRPr="0021002F" w:rsidRDefault="00DC54E3" w:rsidP="00DC5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2" w:type="pct"/>
          </w:tcPr>
          <w:p w:rsidR="00DC54E3" w:rsidRPr="0021002F" w:rsidRDefault="00DC54E3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***</w:t>
            </w:r>
          </w:p>
        </w:tc>
        <w:tc>
          <w:tcPr>
            <w:tcW w:w="500" w:type="pct"/>
          </w:tcPr>
          <w:p w:rsidR="00DC54E3" w:rsidRPr="0021002F" w:rsidRDefault="0083777D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  <w:r w:rsidR="00DC54E3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491" w:type="pct"/>
          </w:tcPr>
          <w:p w:rsidR="00DC54E3" w:rsidRDefault="0083777D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  <w:r w:rsidR="00DC54E3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491" w:type="pct"/>
          </w:tcPr>
          <w:p w:rsidR="00DC54E3" w:rsidRDefault="00CA30BC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  <w:r w:rsidR="00DC54E3">
              <w:rPr>
                <w:rFonts w:ascii="Times New Roman" w:hAnsi="Times New Roman" w:cs="Times New Roman"/>
              </w:rPr>
              <w:t>***</w:t>
            </w:r>
          </w:p>
        </w:tc>
      </w:tr>
      <w:tr w:rsidR="00DC54E3" w:rsidRPr="0021002F" w:rsidTr="00DC54E3">
        <w:trPr>
          <w:trHeight w:val="269"/>
        </w:trPr>
        <w:tc>
          <w:tcPr>
            <w:tcW w:w="2033" w:type="pct"/>
          </w:tcPr>
          <w:p w:rsidR="00DC54E3" w:rsidRPr="00796E0A" w:rsidRDefault="00DC54E3" w:rsidP="00DC54E3">
            <w:pPr>
              <w:rPr>
                <w:rFonts w:ascii="Times New Roman" w:hAnsi="Times New Roman" w:cs="Times New Roman"/>
              </w:rPr>
            </w:pPr>
            <w:r w:rsidRPr="00796E0A">
              <w:rPr>
                <w:rFonts w:ascii="Times New Roman" w:hAnsi="Times New Roman" w:cs="Times New Roman"/>
              </w:rPr>
              <w:t>Accommodation size = small (ref. = just right or too big)</w:t>
            </w:r>
          </w:p>
          <w:p w:rsidR="00DC54E3" w:rsidRPr="00796E0A" w:rsidRDefault="00DC54E3" w:rsidP="00DC54E3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92" w:type="pct"/>
          </w:tcPr>
          <w:p w:rsidR="00DC54E3" w:rsidRPr="0021002F" w:rsidRDefault="00DC54E3" w:rsidP="00DC5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</w:tcPr>
          <w:p w:rsidR="00DC54E3" w:rsidRPr="0021002F" w:rsidRDefault="00DC54E3" w:rsidP="00DC5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2" w:type="pct"/>
          </w:tcPr>
          <w:p w:rsidR="00DC54E3" w:rsidRPr="0021002F" w:rsidRDefault="00DC54E3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***</w:t>
            </w:r>
          </w:p>
        </w:tc>
        <w:tc>
          <w:tcPr>
            <w:tcW w:w="500" w:type="pct"/>
          </w:tcPr>
          <w:p w:rsidR="00DC54E3" w:rsidRPr="0021002F" w:rsidRDefault="0083777D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  <w:r w:rsidR="00DC54E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91" w:type="pct"/>
          </w:tcPr>
          <w:p w:rsidR="00DC54E3" w:rsidRDefault="0083777D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  <w:r w:rsidR="00DC54E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91" w:type="pct"/>
          </w:tcPr>
          <w:p w:rsidR="00DC54E3" w:rsidRDefault="00CA30BC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  <w:r w:rsidR="00DC54E3">
              <w:rPr>
                <w:rFonts w:ascii="Times New Roman" w:hAnsi="Times New Roman" w:cs="Times New Roman"/>
              </w:rPr>
              <w:t>*</w:t>
            </w:r>
          </w:p>
        </w:tc>
      </w:tr>
      <w:tr w:rsidR="00DC54E3" w:rsidRPr="0021002F" w:rsidTr="00DC54E3">
        <w:trPr>
          <w:trHeight w:val="269"/>
        </w:trPr>
        <w:tc>
          <w:tcPr>
            <w:tcW w:w="2033" w:type="pct"/>
          </w:tcPr>
          <w:p w:rsidR="00DC54E3" w:rsidRPr="00796E0A" w:rsidRDefault="00DC54E3" w:rsidP="00DC54E3">
            <w:pPr>
              <w:rPr>
                <w:rFonts w:ascii="Times New Roman" w:hAnsi="Times New Roman" w:cs="Times New Roman"/>
                <w:b/>
              </w:rPr>
            </w:pPr>
            <w:r w:rsidRPr="00796E0A">
              <w:rPr>
                <w:rFonts w:ascii="Times New Roman" w:hAnsi="Times New Roman" w:cs="Times New Roman"/>
                <w:b/>
              </w:rPr>
              <w:t>Access to resources</w:t>
            </w:r>
          </w:p>
          <w:p w:rsidR="00DC54E3" w:rsidRPr="00796E0A" w:rsidRDefault="00DC54E3" w:rsidP="00DC54E3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92" w:type="pct"/>
          </w:tcPr>
          <w:p w:rsidR="00DC54E3" w:rsidRPr="0021002F" w:rsidRDefault="00DC54E3" w:rsidP="00DC5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</w:tcPr>
          <w:p w:rsidR="00DC54E3" w:rsidRPr="0021002F" w:rsidRDefault="00DC54E3" w:rsidP="00DC5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2" w:type="pct"/>
          </w:tcPr>
          <w:p w:rsidR="00DC54E3" w:rsidRPr="0021002F" w:rsidRDefault="00DC54E3" w:rsidP="00DC5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</w:tcPr>
          <w:p w:rsidR="00DC54E3" w:rsidRPr="0021002F" w:rsidRDefault="00DC54E3" w:rsidP="00DC5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</w:tcPr>
          <w:p w:rsidR="00DC54E3" w:rsidRPr="0021002F" w:rsidRDefault="00DC54E3" w:rsidP="00DC5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</w:tcPr>
          <w:p w:rsidR="00DC54E3" w:rsidRPr="0021002F" w:rsidRDefault="00DC54E3" w:rsidP="00DC54E3">
            <w:pPr>
              <w:rPr>
                <w:rFonts w:ascii="Times New Roman" w:hAnsi="Times New Roman" w:cs="Times New Roman"/>
              </w:rPr>
            </w:pPr>
          </w:p>
        </w:tc>
      </w:tr>
      <w:tr w:rsidR="00DC54E3" w:rsidRPr="0021002F" w:rsidTr="00DC54E3">
        <w:trPr>
          <w:trHeight w:val="269"/>
        </w:trPr>
        <w:tc>
          <w:tcPr>
            <w:tcW w:w="2033" w:type="pct"/>
          </w:tcPr>
          <w:p w:rsidR="00DC54E3" w:rsidRPr="00796E0A" w:rsidRDefault="00DC54E3" w:rsidP="00DC54E3">
            <w:pPr>
              <w:rPr>
                <w:rFonts w:ascii="Times New Roman" w:hAnsi="Times New Roman" w:cs="Times New Roman"/>
              </w:rPr>
            </w:pPr>
            <w:r w:rsidRPr="00796E0A">
              <w:rPr>
                <w:rFonts w:ascii="Times New Roman" w:hAnsi="Times New Roman" w:cs="Times New Roman"/>
              </w:rPr>
              <w:t>Food</w:t>
            </w:r>
          </w:p>
          <w:p w:rsidR="00DC54E3" w:rsidRPr="00796E0A" w:rsidRDefault="00DC54E3" w:rsidP="00DC54E3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92" w:type="pct"/>
          </w:tcPr>
          <w:p w:rsidR="00DC54E3" w:rsidRPr="0021002F" w:rsidRDefault="00DC54E3" w:rsidP="00DC5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</w:tcPr>
          <w:p w:rsidR="00DC54E3" w:rsidRPr="0021002F" w:rsidRDefault="00DC54E3" w:rsidP="00DC5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2" w:type="pct"/>
          </w:tcPr>
          <w:p w:rsidR="00DC54E3" w:rsidRPr="0021002F" w:rsidRDefault="00DC54E3" w:rsidP="00DC5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</w:tcPr>
          <w:p w:rsidR="00DC54E3" w:rsidRPr="0021002F" w:rsidRDefault="0083777D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</w:t>
            </w:r>
            <w:r w:rsidR="00DC54E3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491" w:type="pct"/>
          </w:tcPr>
          <w:p w:rsidR="00DC54E3" w:rsidRDefault="0083777D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</w:t>
            </w:r>
            <w:r w:rsidR="00DC54E3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491" w:type="pct"/>
          </w:tcPr>
          <w:p w:rsidR="00DC54E3" w:rsidRDefault="00CA30BC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</w:t>
            </w:r>
            <w:r w:rsidR="00DC54E3">
              <w:rPr>
                <w:rFonts w:ascii="Times New Roman" w:hAnsi="Times New Roman" w:cs="Times New Roman"/>
              </w:rPr>
              <w:t>***</w:t>
            </w:r>
          </w:p>
        </w:tc>
      </w:tr>
      <w:tr w:rsidR="00DC54E3" w:rsidRPr="0021002F" w:rsidTr="00DC54E3">
        <w:trPr>
          <w:trHeight w:val="269"/>
        </w:trPr>
        <w:tc>
          <w:tcPr>
            <w:tcW w:w="2033" w:type="pct"/>
          </w:tcPr>
          <w:p w:rsidR="00DC54E3" w:rsidRPr="00796E0A" w:rsidRDefault="00DC54E3" w:rsidP="00DC54E3">
            <w:pPr>
              <w:rPr>
                <w:rFonts w:ascii="Times New Roman" w:hAnsi="Times New Roman" w:cs="Times New Roman"/>
              </w:rPr>
            </w:pPr>
            <w:r w:rsidRPr="00796E0A">
              <w:rPr>
                <w:rFonts w:ascii="Times New Roman" w:hAnsi="Times New Roman" w:cs="Times New Roman"/>
              </w:rPr>
              <w:t>Healthcare access</w:t>
            </w:r>
          </w:p>
          <w:p w:rsidR="00DC54E3" w:rsidRPr="00796E0A" w:rsidRDefault="00DC54E3" w:rsidP="00DC54E3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92" w:type="pct"/>
          </w:tcPr>
          <w:p w:rsidR="00DC54E3" w:rsidRPr="0021002F" w:rsidRDefault="00DC54E3" w:rsidP="00DC5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</w:tcPr>
          <w:p w:rsidR="00DC54E3" w:rsidRPr="0021002F" w:rsidRDefault="00DC54E3" w:rsidP="00DC5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2" w:type="pct"/>
          </w:tcPr>
          <w:p w:rsidR="00DC54E3" w:rsidRPr="0021002F" w:rsidRDefault="00DC54E3" w:rsidP="00DC5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</w:tcPr>
          <w:p w:rsidR="00DC54E3" w:rsidRDefault="0083777D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</w:t>
            </w:r>
            <w:r w:rsidR="00DC54E3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491" w:type="pct"/>
          </w:tcPr>
          <w:p w:rsidR="00DC54E3" w:rsidRDefault="0083777D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</w:t>
            </w:r>
            <w:r w:rsidR="00DC54E3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491" w:type="pct"/>
          </w:tcPr>
          <w:p w:rsidR="00DC54E3" w:rsidRDefault="00CA30BC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</w:t>
            </w:r>
            <w:r w:rsidR="00DC54E3">
              <w:rPr>
                <w:rFonts w:ascii="Times New Roman" w:hAnsi="Times New Roman" w:cs="Times New Roman"/>
              </w:rPr>
              <w:t>***</w:t>
            </w:r>
          </w:p>
        </w:tc>
      </w:tr>
      <w:tr w:rsidR="00DC54E3" w:rsidRPr="0021002F" w:rsidTr="00DC54E3">
        <w:trPr>
          <w:trHeight w:val="269"/>
        </w:trPr>
        <w:tc>
          <w:tcPr>
            <w:tcW w:w="2033" w:type="pct"/>
          </w:tcPr>
          <w:p w:rsidR="00DC54E3" w:rsidRDefault="00DC54E3" w:rsidP="00DC54E3">
            <w:pPr>
              <w:rPr>
                <w:rFonts w:ascii="Times New Roman" w:hAnsi="Times New Roman" w:cs="Times New Roman"/>
                <w:b/>
              </w:rPr>
            </w:pPr>
            <w:r w:rsidRPr="00CA268D">
              <w:rPr>
                <w:rFonts w:ascii="Times New Roman" w:hAnsi="Times New Roman" w:cs="Times New Roman"/>
                <w:b/>
              </w:rPr>
              <w:t>Interactions</w:t>
            </w:r>
          </w:p>
          <w:p w:rsidR="00DC54E3" w:rsidRPr="00CA268D" w:rsidRDefault="00DC54E3" w:rsidP="00DC54E3">
            <w:pPr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</w:tc>
        <w:tc>
          <w:tcPr>
            <w:tcW w:w="492" w:type="pct"/>
          </w:tcPr>
          <w:p w:rsidR="00DC54E3" w:rsidRPr="0021002F" w:rsidRDefault="00DC54E3" w:rsidP="00DC5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</w:tcPr>
          <w:p w:rsidR="00DC54E3" w:rsidRPr="0021002F" w:rsidRDefault="00DC54E3" w:rsidP="00DC5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2" w:type="pct"/>
          </w:tcPr>
          <w:p w:rsidR="00DC54E3" w:rsidRPr="0021002F" w:rsidRDefault="00DC54E3" w:rsidP="00DC5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</w:tcPr>
          <w:p w:rsidR="00DC54E3" w:rsidRPr="0021002F" w:rsidRDefault="00DC54E3" w:rsidP="00DC5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</w:tcPr>
          <w:p w:rsidR="00DC54E3" w:rsidRPr="0021002F" w:rsidRDefault="00DC54E3" w:rsidP="00DC5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</w:tcPr>
          <w:p w:rsidR="00DC54E3" w:rsidRPr="0021002F" w:rsidRDefault="00DC54E3" w:rsidP="00DC54E3">
            <w:pPr>
              <w:rPr>
                <w:rFonts w:ascii="Times New Roman" w:hAnsi="Times New Roman" w:cs="Times New Roman"/>
              </w:rPr>
            </w:pPr>
          </w:p>
        </w:tc>
      </w:tr>
      <w:tr w:rsidR="00DC54E3" w:rsidRPr="0021002F" w:rsidTr="00DC54E3">
        <w:trPr>
          <w:trHeight w:val="269"/>
        </w:trPr>
        <w:tc>
          <w:tcPr>
            <w:tcW w:w="2033" w:type="pct"/>
          </w:tcPr>
          <w:p w:rsidR="00DC54E3" w:rsidRPr="0066069E" w:rsidRDefault="00DC54E3" w:rsidP="00DC54E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Blast exposu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Displacement type</w:t>
            </w:r>
          </w:p>
          <w:p w:rsidR="00DC54E3" w:rsidRPr="009F419F" w:rsidRDefault="00DC54E3" w:rsidP="00DC54E3">
            <w:pPr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</w:tc>
        <w:tc>
          <w:tcPr>
            <w:tcW w:w="492" w:type="pct"/>
          </w:tcPr>
          <w:p w:rsidR="00DC54E3" w:rsidRPr="0021002F" w:rsidRDefault="00DC54E3" w:rsidP="00DC5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</w:tcPr>
          <w:p w:rsidR="00DC54E3" w:rsidRPr="0021002F" w:rsidRDefault="00DC54E3" w:rsidP="00DC5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2" w:type="pct"/>
          </w:tcPr>
          <w:p w:rsidR="00DC54E3" w:rsidRPr="0021002F" w:rsidRDefault="00DC54E3" w:rsidP="00DC5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</w:tcPr>
          <w:p w:rsidR="00DC54E3" w:rsidRPr="0021002F" w:rsidRDefault="00DC54E3" w:rsidP="00DC5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</w:tcPr>
          <w:p w:rsidR="00DC54E3" w:rsidRPr="00402343" w:rsidRDefault="0083777D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</w:t>
            </w:r>
            <w:r w:rsidR="00DC54E3" w:rsidRPr="0040234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91" w:type="pct"/>
          </w:tcPr>
          <w:p w:rsidR="00DC54E3" w:rsidRPr="00402343" w:rsidRDefault="00DC54E3" w:rsidP="00DC54E3">
            <w:pPr>
              <w:rPr>
                <w:rFonts w:ascii="Times New Roman" w:hAnsi="Times New Roman" w:cs="Times New Roman"/>
              </w:rPr>
            </w:pPr>
          </w:p>
        </w:tc>
      </w:tr>
      <w:tr w:rsidR="00DC54E3" w:rsidRPr="0021002F" w:rsidTr="00DC54E3">
        <w:trPr>
          <w:trHeight w:val="269"/>
        </w:trPr>
        <w:tc>
          <w:tcPr>
            <w:tcW w:w="2033" w:type="pct"/>
          </w:tcPr>
          <w:p w:rsidR="00DC54E3" w:rsidRPr="0066069E" w:rsidRDefault="00DC54E3" w:rsidP="00DC54E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Blast exposu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Mental health </w:t>
            </w:r>
          </w:p>
          <w:p w:rsidR="00DC54E3" w:rsidRPr="0066069E" w:rsidRDefault="00DC54E3" w:rsidP="00DC54E3">
            <w:pPr>
              <w:rPr>
                <w:rFonts w:ascii="Times New Roman" w:hAnsi="Times New Roman" w:cs="Times New Roman"/>
                <w:color w:val="000000" w:themeColor="text1"/>
                <w:sz w:val="6"/>
                <w:szCs w:val="6"/>
              </w:rPr>
            </w:pPr>
          </w:p>
        </w:tc>
        <w:tc>
          <w:tcPr>
            <w:tcW w:w="492" w:type="pct"/>
          </w:tcPr>
          <w:p w:rsidR="00DC54E3" w:rsidRPr="0021002F" w:rsidRDefault="00DC54E3" w:rsidP="00DC5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</w:tcPr>
          <w:p w:rsidR="00DC54E3" w:rsidRPr="0021002F" w:rsidRDefault="00DC54E3" w:rsidP="00DC5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2" w:type="pct"/>
          </w:tcPr>
          <w:p w:rsidR="00DC54E3" w:rsidRPr="0021002F" w:rsidRDefault="00DC54E3" w:rsidP="00DC5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</w:tcPr>
          <w:p w:rsidR="00DC54E3" w:rsidRPr="00621CE1" w:rsidRDefault="00DC54E3" w:rsidP="00DC54E3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491" w:type="pct"/>
          </w:tcPr>
          <w:p w:rsidR="00DC54E3" w:rsidRPr="00402343" w:rsidRDefault="00DC54E3" w:rsidP="00DC54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</w:tcPr>
          <w:p w:rsidR="00DC54E3" w:rsidRPr="00402343" w:rsidRDefault="00CA30BC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  <w:r w:rsidR="00DC54E3" w:rsidRPr="00402343">
              <w:rPr>
                <w:rFonts w:ascii="Times New Roman" w:hAnsi="Times New Roman" w:cs="Times New Roman"/>
              </w:rPr>
              <w:t>*</w:t>
            </w:r>
          </w:p>
        </w:tc>
      </w:tr>
      <w:tr w:rsidR="00DC54E3" w:rsidRPr="0021002F" w:rsidTr="00DC54E3">
        <w:trPr>
          <w:trHeight w:val="87"/>
        </w:trPr>
        <w:tc>
          <w:tcPr>
            <w:tcW w:w="2033" w:type="pct"/>
          </w:tcPr>
          <w:p w:rsidR="00DC54E3" w:rsidRPr="00235BED" w:rsidRDefault="00DC54E3" w:rsidP="00DC54E3">
            <w:pPr>
              <w:rPr>
                <w:rFonts w:ascii="Times New Roman" w:hAnsi="Times New Roman" w:cs="Times New Roman"/>
                <w:color w:val="000000" w:themeColor="text1"/>
                <w:sz w:val="6"/>
                <w:szCs w:val="6"/>
              </w:rPr>
            </w:pPr>
          </w:p>
        </w:tc>
        <w:tc>
          <w:tcPr>
            <w:tcW w:w="492" w:type="pct"/>
          </w:tcPr>
          <w:p w:rsidR="00DC54E3" w:rsidRPr="00235BED" w:rsidRDefault="00DC54E3" w:rsidP="00DC54E3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501" w:type="pct"/>
          </w:tcPr>
          <w:p w:rsidR="00DC54E3" w:rsidRPr="00235BED" w:rsidRDefault="00DC54E3" w:rsidP="00DC54E3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92" w:type="pct"/>
          </w:tcPr>
          <w:p w:rsidR="00DC54E3" w:rsidRPr="00235BED" w:rsidRDefault="00DC54E3" w:rsidP="00DC54E3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500" w:type="pct"/>
          </w:tcPr>
          <w:p w:rsidR="00DC54E3" w:rsidRPr="00235BED" w:rsidRDefault="00DC54E3" w:rsidP="00DC54E3">
            <w:pPr>
              <w:rPr>
                <w:rFonts w:ascii="Times New Roman" w:hAnsi="Times New Roman" w:cs="Times New Roman"/>
                <w:sz w:val="6"/>
                <w:szCs w:val="6"/>
                <w:highlight w:val="yellow"/>
              </w:rPr>
            </w:pPr>
          </w:p>
        </w:tc>
        <w:tc>
          <w:tcPr>
            <w:tcW w:w="491" w:type="pct"/>
          </w:tcPr>
          <w:p w:rsidR="00DC54E3" w:rsidRPr="00235BED" w:rsidRDefault="00DC54E3" w:rsidP="00DC54E3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91" w:type="pct"/>
          </w:tcPr>
          <w:p w:rsidR="00DC54E3" w:rsidRPr="00235BED" w:rsidRDefault="00DC54E3" w:rsidP="00DC54E3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DC54E3" w:rsidRPr="0021002F" w:rsidTr="00DC54E3">
        <w:trPr>
          <w:trHeight w:val="269"/>
        </w:trPr>
        <w:tc>
          <w:tcPr>
            <w:tcW w:w="2033" w:type="pct"/>
          </w:tcPr>
          <w:p w:rsidR="00DC54E3" w:rsidRDefault="00DC54E3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tant</w:t>
            </w:r>
          </w:p>
          <w:p w:rsidR="00DC54E3" w:rsidRPr="009F419F" w:rsidRDefault="00DC54E3" w:rsidP="00DC54E3">
            <w:pPr>
              <w:rPr>
                <w:rFonts w:ascii="Times New Roman" w:hAnsi="Times New Roman" w:cs="Times New Roman"/>
                <w:color w:val="000000" w:themeColor="text1"/>
                <w:sz w:val="6"/>
                <w:szCs w:val="6"/>
              </w:rPr>
            </w:pPr>
          </w:p>
        </w:tc>
        <w:tc>
          <w:tcPr>
            <w:tcW w:w="492" w:type="pct"/>
          </w:tcPr>
          <w:p w:rsidR="00DC54E3" w:rsidRPr="0021002F" w:rsidRDefault="00DC54E3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9***</w:t>
            </w:r>
          </w:p>
        </w:tc>
        <w:tc>
          <w:tcPr>
            <w:tcW w:w="501" w:type="pct"/>
          </w:tcPr>
          <w:p w:rsidR="00DC54E3" w:rsidRPr="0021002F" w:rsidRDefault="00DC54E3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9***</w:t>
            </w:r>
          </w:p>
        </w:tc>
        <w:tc>
          <w:tcPr>
            <w:tcW w:w="492" w:type="pct"/>
          </w:tcPr>
          <w:p w:rsidR="00DC54E3" w:rsidRPr="0021002F" w:rsidRDefault="00DC54E3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0***</w:t>
            </w:r>
          </w:p>
        </w:tc>
        <w:tc>
          <w:tcPr>
            <w:tcW w:w="500" w:type="pct"/>
          </w:tcPr>
          <w:p w:rsidR="00DC54E3" w:rsidRPr="00621CE1" w:rsidRDefault="00DC54E3" w:rsidP="00DC54E3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2.16***</w:t>
            </w:r>
          </w:p>
        </w:tc>
        <w:tc>
          <w:tcPr>
            <w:tcW w:w="491" w:type="pct"/>
          </w:tcPr>
          <w:p w:rsidR="00DC54E3" w:rsidRPr="00621CE1" w:rsidRDefault="00DC54E3" w:rsidP="00DC54E3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2.18***</w:t>
            </w:r>
          </w:p>
        </w:tc>
        <w:tc>
          <w:tcPr>
            <w:tcW w:w="491" w:type="pct"/>
          </w:tcPr>
          <w:p w:rsidR="00DC54E3" w:rsidRDefault="00DC54E3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7***</w:t>
            </w:r>
          </w:p>
        </w:tc>
      </w:tr>
      <w:tr w:rsidR="00DC54E3" w:rsidRPr="0021002F" w:rsidTr="00DC54E3">
        <w:trPr>
          <w:trHeight w:val="269"/>
        </w:trPr>
        <w:tc>
          <w:tcPr>
            <w:tcW w:w="2033" w:type="pct"/>
          </w:tcPr>
          <w:p w:rsidR="00DC54E3" w:rsidRDefault="00DC54E3" w:rsidP="00DC54E3">
            <w:pPr>
              <w:rPr>
                <w:rFonts w:ascii="Times New Roman" w:hAnsi="Times New Roman" w:cs="Times New Roman"/>
                <w:i/>
              </w:rPr>
            </w:pPr>
            <w:r w:rsidRPr="0021002F">
              <w:rPr>
                <w:rFonts w:ascii="Times New Roman" w:hAnsi="Times New Roman" w:cs="Times New Roman"/>
                <w:i/>
              </w:rPr>
              <w:t>R²</w:t>
            </w:r>
          </w:p>
          <w:p w:rsidR="00DC54E3" w:rsidRPr="009F419F" w:rsidRDefault="00DC54E3" w:rsidP="00DC54E3">
            <w:pPr>
              <w:rPr>
                <w:rFonts w:ascii="Times New Roman" w:hAnsi="Times New Roman" w:cs="Times New Roman"/>
                <w:i/>
                <w:sz w:val="6"/>
                <w:szCs w:val="6"/>
              </w:rPr>
            </w:pPr>
          </w:p>
          <w:p w:rsidR="00DC54E3" w:rsidRPr="009F419F" w:rsidRDefault="00DC54E3" w:rsidP="00DC54E3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92" w:type="pct"/>
          </w:tcPr>
          <w:p w:rsidR="00DC54E3" w:rsidRDefault="00DC54E3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1</w:t>
            </w:r>
          </w:p>
        </w:tc>
        <w:tc>
          <w:tcPr>
            <w:tcW w:w="501" w:type="pct"/>
          </w:tcPr>
          <w:p w:rsidR="00DC54E3" w:rsidRDefault="00DC54E3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4</w:t>
            </w:r>
          </w:p>
        </w:tc>
        <w:tc>
          <w:tcPr>
            <w:tcW w:w="492" w:type="pct"/>
          </w:tcPr>
          <w:p w:rsidR="00DC54E3" w:rsidRDefault="00DC54E3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9</w:t>
            </w:r>
          </w:p>
        </w:tc>
        <w:tc>
          <w:tcPr>
            <w:tcW w:w="500" w:type="pct"/>
          </w:tcPr>
          <w:p w:rsidR="00DC54E3" w:rsidRDefault="00DC54E3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7</w:t>
            </w:r>
          </w:p>
        </w:tc>
        <w:tc>
          <w:tcPr>
            <w:tcW w:w="491" w:type="pct"/>
          </w:tcPr>
          <w:p w:rsidR="00DC54E3" w:rsidRPr="003F6F0A" w:rsidRDefault="00DC54E3" w:rsidP="00DC54E3">
            <w:pPr>
              <w:rPr>
                <w:rFonts w:ascii="Times New Roman" w:hAnsi="Times New Roman" w:cs="Times New Roman"/>
              </w:rPr>
            </w:pPr>
            <w:r w:rsidRPr="003F6F0A">
              <w:rPr>
                <w:rFonts w:ascii="Times New Roman" w:hAnsi="Times New Roman" w:cs="Times New Roman"/>
              </w:rPr>
              <w:t>0.12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91" w:type="pct"/>
          </w:tcPr>
          <w:p w:rsidR="00DC54E3" w:rsidRPr="003F6F0A" w:rsidRDefault="00DC54E3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8</w:t>
            </w:r>
          </w:p>
        </w:tc>
      </w:tr>
      <w:tr w:rsidR="00DC54E3" w:rsidRPr="0021002F" w:rsidTr="00DC54E3">
        <w:trPr>
          <w:trHeight w:val="269"/>
        </w:trPr>
        <w:tc>
          <w:tcPr>
            <w:tcW w:w="2033" w:type="pct"/>
            <w:tcBorders>
              <w:bottom w:val="single" w:sz="4" w:space="0" w:color="auto"/>
            </w:tcBorders>
          </w:tcPr>
          <w:p w:rsidR="00DC54E3" w:rsidRPr="0021002F" w:rsidRDefault="00DC54E3" w:rsidP="00DC54E3">
            <w:pPr>
              <w:rPr>
                <w:rFonts w:ascii="Times New Roman" w:hAnsi="Times New Roman" w:cs="Times New Roman"/>
                <w:i/>
              </w:rPr>
            </w:pPr>
            <w:r w:rsidRPr="0021002F">
              <w:rPr>
                <w:rFonts w:ascii="Times New Roman" w:hAnsi="Times New Roman" w:cs="Times New Roman"/>
                <w:i/>
              </w:rPr>
              <w:t>F</w:t>
            </w:r>
          </w:p>
          <w:p w:rsidR="00DC54E3" w:rsidRPr="009F419F" w:rsidRDefault="00DC54E3" w:rsidP="00DC54E3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92" w:type="pct"/>
            <w:tcBorders>
              <w:bottom w:val="single" w:sz="4" w:space="0" w:color="auto"/>
            </w:tcBorders>
          </w:tcPr>
          <w:p w:rsidR="00DC54E3" w:rsidRDefault="00DC54E3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85***</w:t>
            </w:r>
          </w:p>
        </w:tc>
        <w:tc>
          <w:tcPr>
            <w:tcW w:w="501" w:type="pct"/>
            <w:tcBorders>
              <w:bottom w:val="single" w:sz="4" w:space="0" w:color="auto"/>
            </w:tcBorders>
          </w:tcPr>
          <w:p w:rsidR="00DC54E3" w:rsidRDefault="00DC54E3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70***</w:t>
            </w:r>
          </w:p>
        </w:tc>
        <w:tc>
          <w:tcPr>
            <w:tcW w:w="492" w:type="pct"/>
            <w:tcBorders>
              <w:bottom w:val="single" w:sz="4" w:space="0" w:color="auto"/>
            </w:tcBorders>
          </w:tcPr>
          <w:p w:rsidR="00DC54E3" w:rsidRDefault="00DC54E3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29***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:rsidR="00DC54E3" w:rsidRDefault="00DC54E3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58***</w:t>
            </w:r>
          </w:p>
        </w:tc>
        <w:tc>
          <w:tcPr>
            <w:tcW w:w="491" w:type="pct"/>
            <w:tcBorders>
              <w:bottom w:val="single" w:sz="4" w:space="0" w:color="auto"/>
            </w:tcBorders>
          </w:tcPr>
          <w:p w:rsidR="00DC54E3" w:rsidRPr="003F6F0A" w:rsidRDefault="00DC54E3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30*</w:t>
            </w:r>
            <w:r w:rsidRPr="003F6F0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491" w:type="pct"/>
            <w:tcBorders>
              <w:bottom w:val="single" w:sz="4" w:space="0" w:color="auto"/>
            </w:tcBorders>
          </w:tcPr>
          <w:p w:rsidR="00DC54E3" w:rsidRDefault="00DC54E3" w:rsidP="00DC5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35***</w:t>
            </w:r>
          </w:p>
        </w:tc>
      </w:tr>
    </w:tbl>
    <w:p w:rsidR="00DC54E3" w:rsidRDefault="00DC54E3"/>
    <w:p w:rsidR="00ED663D" w:rsidRDefault="00ED663D" w:rsidP="00ED663D"/>
    <w:p w:rsidR="00ED663D" w:rsidRPr="00117B04" w:rsidRDefault="00ED663D" w:rsidP="00ED663D">
      <w:pPr>
        <w:spacing w:after="100" w:afterAutospacing="1" w:line="240" w:lineRule="auto"/>
        <w:rPr>
          <w:rFonts w:ascii="Times New Roman" w:hAnsi="Times New Roman" w:cs="Times New Roman"/>
        </w:rPr>
      </w:pPr>
      <w:r w:rsidRPr="00117B04">
        <w:rPr>
          <w:rFonts w:ascii="Times New Roman" w:hAnsi="Times New Roman" w:cs="Times New Roman"/>
        </w:rPr>
        <w:lastRenderedPageBreak/>
        <w:t xml:space="preserve">*: </w:t>
      </w:r>
      <w:r w:rsidRPr="00117B04">
        <w:rPr>
          <w:rFonts w:ascii="Times New Roman" w:hAnsi="Times New Roman" w:cs="Times New Roman"/>
          <w:i/>
        </w:rPr>
        <w:t xml:space="preserve">p </w:t>
      </w:r>
      <w:r w:rsidRPr="00117B04">
        <w:rPr>
          <w:rFonts w:ascii="Times New Roman" w:hAnsi="Times New Roman" w:cs="Times New Roman"/>
        </w:rPr>
        <w:t>&lt;.05</w:t>
      </w:r>
      <w:r>
        <w:rPr>
          <w:rFonts w:ascii="Times New Roman" w:hAnsi="Times New Roman" w:cs="Times New Roman"/>
        </w:rPr>
        <w:t>.</w:t>
      </w:r>
    </w:p>
    <w:p w:rsidR="00ED663D" w:rsidRPr="00117B04" w:rsidRDefault="00ED663D" w:rsidP="00ED663D">
      <w:pPr>
        <w:spacing w:after="100" w:afterAutospacing="1" w:line="240" w:lineRule="auto"/>
        <w:rPr>
          <w:rFonts w:ascii="Times New Roman" w:hAnsi="Times New Roman" w:cs="Times New Roman"/>
        </w:rPr>
      </w:pPr>
      <w:r w:rsidRPr="00117B04">
        <w:rPr>
          <w:rFonts w:ascii="Times New Roman" w:hAnsi="Times New Roman" w:cs="Times New Roman"/>
        </w:rPr>
        <w:t xml:space="preserve">**: </w:t>
      </w:r>
      <w:r w:rsidRPr="00117B04">
        <w:rPr>
          <w:rFonts w:ascii="Times New Roman" w:hAnsi="Times New Roman" w:cs="Times New Roman"/>
          <w:i/>
        </w:rPr>
        <w:t>p</w:t>
      </w:r>
      <w:r w:rsidRPr="00117B04">
        <w:rPr>
          <w:rFonts w:ascii="Times New Roman" w:hAnsi="Times New Roman" w:cs="Times New Roman"/>
        </w:rPr>
        <w:t xml:space="preserve"> &lt;0.01</w:t>
      </w:r>
      <w:r>
        <w:rPr>
          <w:rFonts w:ascii="Times New Roman" w:hAnsi="Times New Roman" w:cs="Times New Roman"/>
        </w:rPr>
        <w:t>.</w:t>
      </w:r>
    </w:p>
    <w:p w:rsidR="00ED663D" w:rsidRDefault="00ED663D" w:rsidP="00ED663D">
      <w:r w:rsidRPr="00117B04">
        <w:rPr>
          <w:rFonts w:ascii="Times New Roman" w:hAnsi="Times New Roman" w:cs="Times New Roman"/>
        </w:rPr>
        <w:t>***</w:t>
      </w:r>
      <w:r>
        <w:rPr>
          <w:rFonts w:ascii="Times New Roman" w:hAnsi="Times New Roman" w:cs="Times New Roman"/>
        </w:rPr>
        <w:t>:</w:t>
      </w:r>
      <w:r w:rsidRPr="00117B04">
        <w:rPr>
          <w:rFonts w:ascii="Times New Roman" w:hAnsi="Times New Roman" w:cs="Times New Roman"/>
        </w:rPr>
        <w:t xml:space="preserve"> </w:t>
      </w:r>
      <w:r w:rsidRPr="00117B04">
        <w:rPr>
          <w:rFonts w:ascii="Times New Roman" w:hAnsi="Times New Roman" w:cs="Times New Roman"/>
          <w:i/>
        </w:rPr>
        <w:t>p</w:t>
      </w:r>
      <w:r w:rsidRPr="00117B04">
        <w:rPr>
          <w:rFonts w:ascii="Times New Roman" w:hAnsi="Times New Roman" w:cs="Times New Roman"/>
        </w:rPr>
        <w:t xml:space="preserve"> &lt;.001</w:t>
      </w:r>
      <w:r>
        <w:rPr>
          <w:rFonts w:ascii="Times New Roman" w:hAnsi="Times New Roman" w:cs="Times New Roman"/>
        </w:rPr>
        <w:t>.</w:t>
      </w:r>
      <w:r w:rsidR="00CC3573" w:rsidRPr="00CC3573">
        <w:rPr>
          <w:rFonts w:ascii="Times New Roman" w:hAnsi="Times New Roman" w:cs="Times New Roman"/>
          <w:noProof/>
          <w:lang w:eastAsia="en-GB"/>
        </w:rPr>
        <w:t xml:space="preserve"> </w:t>
      </w:r>
    </w:p>
    <w:sectPr w:rsidR="00ED663D" w:rsidSect="00DC54E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54E3"/>
    <w:rsid w:val="004B3FE8"/>
    <w:rsid w:val="007B4135"/>
    <w:rsid w:val="007B7500"/>
    <w:rsid w:val="0083223A"/>
    <w:rsid w:val="0083777D"/>
    <w:rsid w:val="00886017"/>
    <w:rsid w:val="0090759D"/>
    <w:rsid w:val="009E6D7F"/>
    <w:rsid w:val="00AB1C2C"/>
    <w:rsid w:val="00B31E5E"/>
    <w:rsid w:val="00B332EF"/>
    <w:rsid w:val="00CA30BC"/>
    <w:rsid w:val="00CC3573"/>
    <w:rsid w:val="00DC54E3"/>
    <w:rsid w:val="00ED6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AB482E-1679-407E-B8E2-071674F56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54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54E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45</Words>
  <Characters>196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 Brackstone</dc:creator>
  <cp:keywords/>
  <dc:description/>
  <cp:lastModifiedBy>Oliver</cp:lastModifiedBy>
  <cp:revision>4</cp:revision>
  <dcterms:created xsi:type="dcterms:W3CDTF">2024-02-26T15:45:00Z</dcterms:created>
  <dcterms:modified xsi:type="dcterms:W3CDTF">2024-03-14T17:21:00Z</dcterms:modified>
</cp:coreProperties>
</file>